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AADE6" w14:textId="78A050B4" w:rsidR="00CB0557" w:rsidRPr="00867A18" w:rsidRDefault="00430376" w:rsidP="00D07AC2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upplemental </w:t>
      </w:r>
      <w:r w:rsidR="00F90130">
        <w:rPr>
          <w:b/>
          <w:bCs/>
        </w:rPr>
        <w:t>Information</w:t>
      </w:r>
    </w:p>
    <w:p w14:paraId="123815EE" w14:textId="137D0B43" w:rsidR="00F20B81" w:rsidRPr="008D51B8" w:rsidRDefault="00CA2E85" w:rsidP="00D07AC2">
      <w:pPr>
        <w:spacing w:line="480" w:lineRule="auto"/>
        <w:jc w:val="both"/>
        <w:rPr>
          <w:u w:val="single"/>
        </w:rPr>
      </w:pPr>
      <w:r w:rsidRPr="008D51B8">
        <w:rPr>
          <w:u w:val="single"/>
        </w:rPr>
        <w:t>Patients and samples</w:t>
      </w:r>
    </w:p>
    <w:p w14:paraId="418044DF" w14:textId="73256755" w:rsidR="00CD0931" w:rsidRDefault="006A4EE1" w:rsidP="00D07AC2">
      <w:pPr>
        <w:spacing w:line="480" w:lineRule="auto"/>
        <w:jc w:val="both"/>
      </w:pPr>
      <w:r>
        <w:t>Urine was c</w:t>
      </w:r>
      <w:bookmarkStart w:id="0" w:name="_GoBack"/>
      <w:bookmarkEnd w:id="0"/>
      <w:r>
        <w:t>ollected from patients in the multi-centre</w:t>
      </w:r>
      <w:r w:rsidR="00F20B81" w:rsidRPr="00F20B81">
        <w:t xml:space="preserve"> Bladder Cancer Prognosis Programme (BCPP, </w:t>
      </w:r>
      <w:r w:rsidR="00845CD5">
        <w:t xml:space="preserve"> UK ethical approval</w:t>
      </w:r>
      <w:r w:rsidR="00F20B81" w:rsidRPr="00F20B81">
        <w:t xml:space="preserve"> 06/MRE04/65</w:t>
      </w:r>
      <w:r w:rsidR="00845CD5">
        <w:t>, East Midlands - Derby - Ethics Committee</w:t>
      </w:r>
      <w:r w:rsidR="00F20B81" w:rsidRPr="00F20B81">
        <w:t>) and from haematuria clinics at The Queen Elizabeth Hospital, Birmingham, UK (</w:t>
      </w:r>
      <w:r w:rsidR="00845CD5">
        <w:t>UK ethical approval</w:t>
      </w:r>
      <w:r w:rsidR="00F20B81" w:rsidRPr="00F20B81">
        <w:t xml:space="preserve"> 15/NW/0079</w:t>
      </w:r>
      <w:r w:rsidR="00845CD5">
        <w:t xml:space="preserve">, </w:t>
      </w:r>
      <w:r w:rsidR="00845CD5" w:rsidRPr="00845CD5">
        <w:t xml:space="preserve">North West </w:t>
      </w:r>
      <w:r w:rsidR="00845CD5">
        <w:t>–</w:t>
      </w:r>
      <w:r w:rsidR="00845CD5" w:rsidRPr="00845CD5">
        <w:t xml:space="preserve"> Haydock</w:t>
      </w:r>
      <w:r w:rsidR="00845CD5">
        <w:t xml:space="preserve"> -</w:t>
      </w:r>
      <w:r w:rsidR="00845CD5" w:rsidRPr="00845CD5">
        <w:t xml:space="preserve"> Research Ethics Committee</w:t>
      </w:r>
      <w:r w:rsidR="00F20B81" w:rsidRPr="00F20B81">
        <w:t>)</w:t>
      </w:r>
      <w:r w:rsidR="00542A1D">
        <w:t xml:space="preserve"> </w:t>
      </w:r>
      <w:r w:rsidR="003951F5">
        <w:fldChar w:fldCharType="begin"/>
      </w:r>
      <w:r w:rsidR="00430376">
        <w:instrText xml:space="preserve"> ADDIN EN.CITE &lt;EndNote&gt;&lt;Cite&gt;&lt;Author&gt;Ward&lt;/Author&gt;&lt;Year&gt;2023&lt;/Year&gt;&lt;RecNum&gt;1587&lt;/RecNum&gt;&lt;DisplayText&gt;[1]&lt;/DisplayText&gt;&lt;record&gt;&lt;rec-number&gt;1587&lt;/rec-number&gt;&lt;foreign-keys&gt;&lt;key app="EN" db-id="wpd00zztz29p5zes0xopf22psvdtfdew2xer" timestamp="1652193636"&gt;1587&lt;/key&gt;&lt;/foreign-keys&gt;&lt;ref-type name="Journal Article"&gt;17&lt;/ref-type&gt;&lt;contributors&gt;&lt;authors&gt;&lt;author&gt;Ward, DG&lt;/author&gt;&lt;author&gt;Baxter, L&lt;/author&gt;&lt;author&gt;Ott, S&lt;/author&gt;&lt;author&gt;Gordon, NS&lt;/author&gt;&lt;author&gt;Wang, J&lt;/author&gt;&lt;author&gt;Patel, P&lt;/author&gt;&lt;author&gt;Piechocki, K&lt;/author&gt;&lt;author&gt;Silcock, L&lt;/author&gt;&lt;author&gt;Sale, C&lt;/author&gt;&lt;author&gt;Zeegers, MP&lt;/author&gt;&lt;author&gt;Cheng, KK&lt;/author&gt;&lt;author&gt;James, ND&lt;/author&gt;&lt;author&gt;Bryan, RT&lt;/author&gt;&lt;/authors&gt;&lt;/contributors&gt;&lt;titles&gt;&lt;title&gt;Highly Sensitive and Specific Detection of Bladder Cancer via Targeted Ultra-deep Sequencing of Urinary DNA.&lt;/title&gt;&lt;secondary-title&gt;European Urology Oncology &lt;/secondary-title&gt;&lt;/titles&gt;&lt;pages&gt;67-75&lt;/pages&gt;&lt;volume&gt;6&lt;/volume&gt;&lt;number&gt;1&lt;/number&gt;&lt;dates&gt;&lt;year&gt;2023&lt;/year&gt;&lt;/dates&gt;&lt;urls&gt;&lt;/urls&gt;&lt;/record&gt;&lt;/Cite&gt;&lt;/EndNote&gt;</w:instrText>
      </w:r>
      <w:r w:rsidR="003951F5">
        <w:fldChar w:fldCharType="separate"/>
      </w:r>
      <w:r w:rsidR="00430376">
        <w:rPr>
          <w:noProof/>
        </w:rPr>
        <w:t>[1]</w:t>
      </w:r>
      <w:r w:rsidR="003951F5">
        <w:fldChar w:fldCharType="end"/>
      </w:r>
      <w:r w:rsidR="00F20B81" w:rsidRPr="00F20B81">
        <w:t xml:space="preserve">. </w:t>
      </w:r>
      <w:r w:rsidR="006B05D3">
        <w:t xml:space="preserve"> </w:t>
      </w:r>
      <w:r w:rsidR="00845CD5">
        <w:t xml:space="preserve">All patients provided informed written consent for </w:t>
      </w:r>
      <w:r w:rsidR="009B5F75">
        <w:t>sample and data</w:t>
      </w:r>
      <w:r w:rsidR="00845CD5">
        <w:t xml:space="preserve"> collect</w:t>
      </w:r>
      <w:r w:rsidR="009B5F75">
        <w:t xml:space="preserve">ion </w:t>
      </w:r>
      <w:r w:rsidR="00845CD5">
        <w:t xml:space="preserve">for biomarker research.  </w:t>
      </w:r>
      <w:r w:rsidR="008F5EE9">
        <w:t>U</w:t>
      </w:r>
      <w:r w:rsidR="008F5EE9" w:rsidRPr="008F5EE9">
        <w:t>p to 50mls</w:t>
      </w:r>
      <w:r w:rsidR="008F5EE9">
        <w:t xml:space="preserve"> of urine</w:t>
      </w:r>
      <w:r w:rsidR="008F5EE9" w:rsidRPr="008F5EE9">
        <w:t xml:space="preserve"> were collected in plain centrifuge tubes, transported on ice, and centrifuged at 1000g for 10 minutes; cell pellets were then separated and frozen at -80°C on the same day.</w:t>
      </w:r>
      <w:r w:rsidR="006B05D3" w:rsidRPr="006B05D3">
        <w:t xml:space="preserve"> </w:t>
      </w:r>
      <w:r w:rsidR="00F4745D" w:rsidRPr="00F4745D">
        <w:t>DNA was extracted from cell pellets using the Quick-DNA Urine Kit (</w:t>
      </w:r>
      <w:proofErr w:type="spellStart"/>
      <w:r w:rsidR="00F4745D" w:rsidRPr="00F4745D">
        <w:t>Zymo</w:t>
      </w:r>
      <w:proofErr w:type="spellEnd"/>
      <w:r w:rsidR="00F4745D" w:rsidRPr="00F4745D">
        <w:t xml:space="preserve"> Research D3061) and quantitated using the high-sensitivity dsDNA Qubit kit (</w:t>
      </w:r>
      <w:proofErr w:type="spellStart"/>
      <w:r w:rsidR="00F4745D" w:rsidRPr="00F4745D">
        <w:t>Thermofisher</w:t>
      </w:r>
      <w:proofErr w:type="spellEnd"/>
      <w:r w:rsidR="00F4745D" w:rsidRPr="00F4745D">
        <w:t>).</w:t>
      </w:r>
      <w:r w:rsidR="00077BBA">
        <w:t xml:space="preserve">  Patient information is shown in Table S1.</w:t>
      </w:r>
    </w:p>
    <w:p w14:paraId="76BEC324" w14:textId="2D70A7D2" w:rsidR="006D6C89" w:rsidRPr="00542A1D" w:rsidRDefault="00430376" w:rsidP="00D07AC2">
      <w:pPr>
        <w:spacing w:line="480" w:lineRule="auto"/>
        <w:jc w:val="both"/>
        <w:rPr>
          <w:u w:val="single"/>
        </w:rPr>
      </w:pPr>
      <w:r>
        <w:rPr>
          <w:u w:val="single"/>
        </w:rPr>
        <w:t>P</w:t>
      </w:r>
      <w:r w:rsidR="006D6C89" w:rsidRPr="00542A1D">
        <w:rPr>
          <w:u w:val="single"/>
        </w:rPr>
        <w:t>CR and library preparation</w:t>
      </w:r>
    </w:p>
    <w:p w14:paraId="457CE321" w14:textId="1380DB1F" w:rsidR="006D6C89" w:rsidRDefault="005B3374" w:rsidP="00D07AC2">
      <w:pPr>
        <w:spacing w:line="480" w:lineRule="auto"/>
        <w:jc w:val="both"/>
      </w:pPr>
      <w:r>
        <w:t>Methylation</w:t>
      </w:r>
      <w:r w:rsidR="00F305B9">
        <w:t>-</w:t>
      </w:r>
      <w:r>
        <w:t xml:space="preserve">independent </w:t>
      </w:r>
      <w:r w:rsidR="002A13EA">
        <w:t>primers</w:t>
      </w:r>
      <w:r>
        <w:t xml:space="preserve"> were designed for </w:t>
      </w:r>
      <w:r w:rsidR="002A13EA">
        <w:t>2</w:t>
      </w:r>
      <w:r w:rsidR="00370BEF">
        <w:t>3</w:t>
      </w:r>
      <w:r w:rsidR="002A13EA">
        <w:t xml:space="preserve"> </w:t>
      </w:r>
      <w:r>
        <w:t xml:space="preserve">amplicons </w:t>
      </w:r>
      <w:r w:rsidR="003962B2">
        <w:t>(1</w:t>
      </w:r>
      <w:r w:rsidR="00ED1541">
        <w:t>32</w:t>
      </w:r>
      <w:r w:rsidR="003962B2">
        <w:t>-25</w:t>
      </w:r>
      <w:r w:rsidR="00ED1541">
        <w:t>7</w:t>
      </w:r>
      <w:r w:rsidR="003962B2">
        <w:t xml:space="preserve"> </w:t>
      </w:r>
      <w:proofErr w:type="spellStart"/>
      <w:r w:rsidR="003962B2">
        <w:t>bp</w:t>
      </w:r>
      <w:proofErr w:type="spellEnd"/>
      <w:r w:rsidR="003962B2">
        <w:t>)</w:t>
      </w:r>
      <w:r w:rsidR="00B22A87">
        <w:t xml:space="preserve">, each positioned </w:t>
      </w:r>
      <w:r>
        <w:t xml:space="preserve">in genomic regions </w:t>
      </w:r>
      <w:proofErr w:type="spellStart"/>
      <w:r w:rsidR="006D6C89">
        <w:t>hypermethy</w:t>
      </w:r>
      <w:r>
        <w:t>lated</w:t>
      </w:r>
      <w:proofErr w:type="spellEnd"/>
      <w:r>
        <w:t xml:space="preserve"> in BC</w:t>
      </w:r>
      <w:r w:rsidR="00B22A87">
        <w:t xml:space="preserve"> and containing &gt;10 </w:t>
      </w:r>
      <w:proofErr w:type="spellStart"/>
      <w:r w:rsidR="00B22A87">
        <w:t>CpGs</w:t>
      </w:r>
      <w:proofErr w:type="spellEnd"/>
      <w:r w:rsidR="00570657">
        <w:t xml:space="preserve"> (Table S</w:t>
      </w:r>
      <w:r w:rsidR="00AE7C95">
        <w:t>2</w:t>
      </w:r>
      <w:r w:rsidR="00570657">
        <w:t>)</w:t>
      </w:r>
      <w:r>
        <w:t>.</w:t>
      </w:r>
      <w:r w:rsidR="00E367A0">
        <w:t xml:space="preserve">  Two multiplex PCRs</w:t>
      </w:r>
      <w:r w:rsidR="004B057F">
        <w:t xml:space="preserve"> </w:t>
      </w:r>
      <w:r w:rsidR="00E367A0">
        <w:t>were performed using 20 ng bisulphite DNA (</w:t>
      </w:r>
      <w:proofErr w:type="spellStart"/>
      <w:r w:rsidR="00E367A0">
        <w:t>Zymo</w:t>
      </w:r>
      <w:proofErr w:type="spellEnd"/>
      <w:r w:rsidR="00E367A0">
        <w:t xml:space="preserve"> lightning)</w:t>
      </w:r>
      <w:r w:rsidR="00370BEF">
        <w:t>,</w:t>
      </w:r>
      <w:r w:rsidR="000473CB">
        <w:t xml:space="preserve"> </w:t>
      </w:r>
      <w:proofErr w:type="spellStart"/>
      <w:r w:rsidR="000473CB">
        <w:t>EpiTaq</w:t>
      </w:r>
      <w:proofErr w:type="spellEnd"/>
      <w:r w:rsidR="000473CB">
        <w:t xml:space="preserve"> (Takara), 100 </w:t>
      </w:r>
      <w:proofErr w:type="spellStart"/>
      <w:r w:rsidR="000473CB">
        <w:t>nM</w:t>
      </w:r>
      <w:proofErr w:type="spellEnd"/>
      <w:r w:rsidR="000473CB">
        <w:t xml:space="preserve"> primers, and 98</w:t>
      </w:r>
      <w:bookmarkStart w:id="1" w:name="_Hlk175232726"/>
      <w:r w:rsidR="00311594">
        <w:rPr>
          <w:rFonts w:cstheme="minorHAnsi"/>
        </w:rPr>
        <w:t>°</w:t>
      </w:r>
      <w:bookmarkEnd w:id="1"/>
      <w:r w:rsidR="000473CB">
        <w:t>C for 30 sec, (98</w:t>
      </w:r>
      <w:r w:rsidR="00311594">
        <w:rPr>
          <w:rFonts w:cstheme="minorHAnsi"/>
        </w:rPr>
        <w:t>°</w:t>
      </w:r>
      <w:r w:rsidR="000473CB">
        <w:t>C for 10 sec, 58</w:t>
      </w:r>
      <w:r w:rsidR="00311594">
        <w:rPr>
          <w:rFonts w:cstheme="minorHAnsi"/>
        </w:rPr>
        <w:t>°</w:t>
      </w:r>
      <w:r w:rsidR="000473CB">
        <w:t>C for 2 min, 72</w:t>
      </w:r>
      <w:r w:rsidR="00311594">
        <w:rPr>
          <w:rFonts w:cstheme="minorHAnsi"/>
        </w:rPr>
        <w:t>°</w:t>
      </w:r>
      <w:r w:rsidR="000473CB">
        <w:t>C for 30 sec) x40, 72</w:t>
      </w:r>
      <w:r w:rsidR="00311594">
        <w:rPr>
          <w:rFonts w:cstheme="minorHAnsi"/>
        </w:rPr>
        <w:t>°</w:t>
      </w:r>
      <w:r w:rsidR="00311594">
        <w:t>C</w:t>
      </w:r>
      <w:r w:rsidR="000473CB">
        <w:t xml:space="preserve"> for 5 min.</w:t>
      </w:r>
      <w:r w:rsidR="00370BEF">
        <w:t xml:space="preserve"> </w:t>
      </w:r>
      <w:r w:rsidR="000473CB">
        <w:t xml:space="preserve">The PCR products were cleaned with </w:t>
      </w:r>
      <w:proofErr w:type="spellStart"/>
      <w:r w:rsidR="000473CB">
        <w:t>Ampure</w:t>
      </w:r>
      <w:proofErr w:type="spellEnd"/>
      <w:r w:rsidR="000473CB">
        <w:t xml:space="preserve"> XP beads (Beckman Coulter)</w:t>
      </w:r>
      <w:r w:rsidR="0018258C">
        <w:t xml:space="preserve"> and</w:t>
      </w:r>
      <w:r w:rsidR="000473CB">
        <w:t xml:space="preserve"> </w:t>
      </w:r>
      <w:proofErr w:type="spellStart"/>
      <w:r w:rsidR="002A13EA" w:rsidRPr="005B3374">
        <w:t>Nonacus</w:t>
      </w:r>
      <w:proofErr w:type="spellEnd"/>
      <w:r w:rsidR="002A13EA" w:rsidRPr="005B3374">
        <w:t xml:space="preserve"> Cell3 </w:t>
      </w:r>
      <w:r w:rsidR="002A13EA">
        <w:t xml:space="preserve">adapters </w:t>
      </w:r>
      <w:r w:rsidR="000473CB">
        <w:t>were</w:t>
      </w:r>
      <w:r w:rsidR="0018258C">
        <w:t xml:space="preserve"> added by </w:t>
      </w:r>
      <w:r w:rsidR="000473CB">
        <w:t>ligat</w:t>
      </w:r>
      <w:r w:rsidR="0018258C">
        <w:t>ion</w:t>
      </w:r>
      <w:r w:rsidR="000473CB">
        <w:t xml:space="preserve"> </w:t>
      </w:r>
      <w:r w:rsidR="002A13EA">
        <w:t xml:space="preserve">following the manufacturer’s protocol.  Samples were </w:t>
      </w:r>
      <w:r w:rsidR="00931FFF">
        <w:t>multiplexed</w:t>
      </w:r>
      <w:r w:rsidR="002A13EA">
        <w:t xml:space="preserve"> and PE sequenced on a </w:t>
      </w:r>
      <w:proofErr w:type="spellStart"/>
      <w:r w:rsidR="002A13EA">
        <w:t>Nextseq</w:t>
      </w:r>
      <w:proofErr w:type="spellEnd"/>
      <w:r w:rsidR="002A13EA">
        <w:t xml:space="preserve"> 300 cycle mid-output flow-cell</w:t>
      </w:r>
      <w:r w:rsidR="00570657">
        <w:t xml:space="preserve"> to </w:t>
      </w:r>
      <w:r w:rsidR="00370BEF">
        <w:t>&gt;</w:t>
      </w:r>
      <w:r w:rsidR="00570657">
        <w:t>10,000</w:t>
      </w:r>
      <w:r w:rsidR="00CA7F00">
        <w:t xml:space="preserve"> average read depth</w:t>
      </w:r>
      <w:r w:rsidR="002A13EA">
        <w:t>.</w:t>
      </w:r>
      <w:r w:rsidR="00CB2E33">
        <w:t xml:space="preserve">  The </w:t>
      </w:r>
      <w:r w:rsidR="00212898">
        <w:t>t</w:t>
      </w:r>
      <w:r w:rsidR="00CB2E33">
        <w:t>raining set samples were processed an</w:t>
      </w:r>
      <w:r w:rsidR="00A35467">
        <w:t>d</w:t>
      </w:r>
      <w:r w:rsidR="00CB2E33">
        <w:t xml:space="preserve"> sequenced on one flow-cell and the test set and </w:t>
      </w:r>
      <w:r w:rsidR="00A35467">
        <w:t>additional GB false negati</w:t>
      </w:r>
      <w:r w:rsidR="00D45ACD">
        <w:t>v</w:t>
      </w:r>
      <w:r w:rsidR="00A35467">
        <w:t>es</w:t>
      </w:r>
      <w:r w:rsidR="00CB2E33">
        <w:t xml:space="preserve"> subsequently processed and sequenced on another flow-cell. </w:t>
      </w:r>
    </w:p>
    <w:p w14:paraId="52BD49F7" w14:textId="087C9628" w:rsidR="00CB0557" w:rsidRPr="00542A1D" w:rsidRDefault="009B49AD" w:rsidP="00D07AC2">
      <w:pPr>
        <w:spacing w:line="480" w:lineRule="auto"/>
        <w:jc w:val="both"/>
        <w:rPr>
          <w:u w:val="single"/>
        </w:rPr>
      </w:pPr>
      <w:r w:rsidRPr="00542A1D">
        <w:rPr>
          <w:u w:val="single"/>
        </w:rPr>
        <w:t>Data analysis</w:t>
      </w:r>
    </w:p>
    <w:p w14:paraId="3ACD940D" w14:textId="63A0ED99" w:rsidR="00CD0931" w:rsidRDefault="00D461E3" w:rsidP="00D07AC2">
      <w:pPr>
        <w:spacing w:line="480" w:lineRule="auto"/>
        <w:jc w:val="both"/>
      </w:pPr>
      <w:r w:rsidRPr="00D461E3">
        <w:t xml:space="preserve">Raw </w:t>
      </w:r>
      <w:proofErr w:type="spellStart"/>
      <w:r w:rsidRPr="00D461E3">
        <w:t>fastq</w:t>
      </w:r>
      <w:proofErr w:type="spellEnd"/>
      <w:r w:rsidRPr="00D461E3">
        <w:t xml:space="preserve"> reads were processed using </w:t>
      </w:r>
      <w:proofErr w:type="spellStart"/>
      <w:r w:rsidRPr="00D461E3">
        <w:t>FastQC</w:t>
      </w:r>
      <w:proofErr w:type="spellEnd"/>
      <w:r w:rsidRPr="00D461E3">
        <w:t xml:space="preserve"> to check quality metrics. </w:t>
      </w:r>
      <w:proofErr w:type="spellStart"/>
      <w:r w:rsidR="00155BE7">
        <w:t>C</w:t>
      </w:r>
      <w:r w:rsidRPr="00D461E3">
        <w:t>utadapt</w:t>
      </w:r>
      <w:proofErr w:type="spellEnd"/>
      <w:r w:rsidRPr="00D461E3">
        <w:t xml:space="preserve"> v4.4 was used to trim low-quality </w:t>
      </w:r>
      <w:r w:rsidR="00155BE7">
        <w:t>data</w:t>
      </w:r>
      <w:r w:rsidRPr="00D461E3">
        <w:t xml:space="preserve"> and adapter sequences. </w:t>
      </w:r>
      <w:r w:rsidR="00155BE7">
        <w:t>Processed reads &lt;</w:t>
      </w:r>
      <w:r w:rsidRPr="00D461E3">
        <w:t>30 bases</w:t>
      </w:r>
      <w:r w:rsidR="00155BE7">
        <w:t xml:space="preserve"> in length were discarded</w:t>
      </w:r>
      <w:r w:rsidRPr="00D461E3">
        <w:t xml:space="preserve">. </w:t>
      </w:r>
      <w:r w:rsidR="00155BE7">
        <w:lastRenderedPageBreak/>
        <w:t>The q</w:t>
      </w:r>
      <w:r w:rsidRPr="00D461E3">
        <w:t xml:space="preserve">uality-checked </w:t>
      </w:r>
      <w:proofErr w:type="spellStart"/>
      <w:r w:rsidRPr="00D461E3">
        <w:t>fastq</w:t>
      </w:r>
      <w:proofErr w:type="spellEnd"/>
      <w:r w:rsidRPr="00D461E3">
        <w:t xml:space="preserve"> reads were then mapped to the human genome (version GRCh38) using </w:t>
      </w:r>
      <w:proofErr w:type="spellStart"/>
      <w:r w:rsidRPr="00D461E3">
        <w:t>Bismark</w:t>
      </w:r>
      <w:proofErr w:type="spellEnd"/>
      <w:r w:rsidRPr="00D461E3">
        <w:t xml:space="preserve"> </w:t>
      </w:r>
      <w:proofErr w:type="spellStart"/>
      <w:r w:rsidRPr="00D461E3">
        <w:t>Bisulfite</w:t>
      </w:r>
      <w:proofErr w:type="spellEnd"/>
      <w:r w:rsidRPr="00D461E3">
        <w:t xml:space="preserve"> mapper v0.24.2</w:t>
      </w:r>
      <w:r>
        <w:t xml:space="preserve"> </w:t>
      </w:r>
      <w:r w:rsidR="00A34582">
        <w:t>with</w:t>
      </w:r>
      <w:r w:rsidRPr="00D461E3">
        <w:t xml:space="preserve"> default settings. </w:t>
      </w:r>
      <w:r w:rsidR="00FB3B9E">
        <w:t xml:space="preserve">The number of methylated and </w:t>
      </w:r>
      <w:proofErr w:type="spellStart"/>
      <w:r w:rsidR="00FB3B9E">
        <w:t>unmethylated</w:t>
      </w:r>
      <w:proofErr w:type="spellEnd"/>
      <w:r w:rsidR="00FB3B9E">
        <w:t xml:space="preserve"> reads at each </w:t>
      </w:r>
      <w:proofErr w:type="spellStart"/>
      <w:r w:rsidR="00FB3B9E">
        <w:t>CpG</w:t>
      </w:r>
      <w:proofErr w:type="spellEnd"/>
      <w:r w:rsidR="00FB3B9E">
        <w:t xml:space="preserve"> </w:t>
      </w:r>
      <w:r w:rsidR="00D805DE">
        <w:t xml:space="preserve">for each sample </w:t>
      </w:r>
      <w:r w:rsidR="00FB3B9E">
        <w:t xml:space="preserve">was </w:t>
      </w:r>
      <w:r w:rsidRPr="00D461E3">
        <w:t>extracted</w:t>
      </w:r>
      <w:r w:rsidR="00FB3B9E">
        <w:t xml:space="preserve"> </w:t>
      </w:r>
      <w:r w:rsidR="00FB3B9E" w:rsidRPr="00FB3B9E">
        <w:t xml:space="preserve">from the </w:t>
      </w:r>
      <w:proofErr w:type="spellStart"/>
      <w:r w:rsidR="00FB3B9E" w:rsidRPr="00FB3B9E">
        <w:t>Bismark</w:t>
      </w:r>
      <w:proofErr w:type="spellEnd"/>
      <w:r w:rsidR="00FB3B9E" w:rsidRPr="00FB3B9E">
        <w:t xml:space="preserve"> alignment output</w:t>
      </w:r>
      <w:r w:rsidR="00155BE7">
        <w:t xml:space="preserve"> and</w:t>
      </w:r>
      <w:r w:rsidRPr="00D461E3">
        <w:t xml:space="preserve"> R v3.6.3 was used for </w:t>
      </w:r>
      <w:r w:rsidR="00D805DE">
        <w:t xml:space="preserve">further </w:t>
      </w:r>
      <w:r w:rsidRPr="00D461E3">
        <w:t>downstream processing</w:t>
      </w:r>
      <w:r w:rsidR="00155BE7">
        <w:t>.</w:t>
      </w:r>
    </w:p>
    <w:p w14:paraId="76FE9C7D" w14:textId="77777777" w:rsidR="008E58E5" w:rsidRPr="00542A1D" w:rsidRDefault="008E58E5" w:rsidP="00D07AC2">
      <w:pPr>
        <w:spacing w:line="480" w:lineRule="auto"/>
        <w:jc w:val="both"/>
        <w:rPr>
          <w:u w:val="single"/>
        </w:rPr>
      </w:pPr>
      <w:r w:rsidRPr="00542A1D">
        <w:rPr>
          <w:u w:val="single"/>
        </w:rPr>
        <w:t>Class prediction</w:t>
      </w:r>
    </w:p>
    <w:p w14:paraId="4830C8E9" w14:textId="5CEFC0FA" w:rsidR="00861A5F" w:rsidRDefault="008E58E5" w:rsidP="009D7A10">
      <w:pPr>
        <w:spacing w:line="480" w:lineRule="auto"/>
        <w:jc w:val="both"/>
        <w:rPr>
          <w:b/>
          <w:bCs/>
        </w:rPr>
      </w:pPr>
      <w:r>
        <w:t xml:space="preserve">The </w:t>
      </w:r>
      <w:r w:rsidR="00E3531B">
        <w:t xml:space="preserve">methylation level of each </w:t>
      </w:r>
      <w:r w:rsidR="00E60FED">
        <w:t>marker</w:t>
      </w:r>
      <w:r w:rsidR="00E3531B">
        <w:t xml:space="preserve"> was </w:t>
      </w:r>
      <w:r w:rsidR="002A3E5B">
        <w:t>calculated as</w:t>
      </w:r>
      <w:r w:rsidR="00E3531B">
        <w:t xml:space="preserve"> the </w:t>
      </w:r>
      <w:r>
        <w:t xml:space="preserve">median methylation percentage across </w:t>
      </w:r>
      <w:r w:rsidR="00E3531B">
        <w:t xml:space="preserve">multiple </w:t>
      </w:r>
      <w:proofErr w:type="spellStart"/>
      <w:r>
        <w:t>CpGs</w:t>
      </w:r>
      <w:proofErr w:type="spellEnd"/>
      <w:r w:rsidR="00E3531B">
        <w:t>.</w:t>
      </w:r>
      <w:r>
        <w:t xml:space="preserve">  We </w:t>
      </w:r>
      <w:r w:rsidR="0089726B">
        <w:t xml:space="preserve">then </w:t>
      </w:r>
      <w:r>
        <w:t xml:space="preserve">calculated the average </w:t>
      </w:r>
      <w:r w:rsidR="00E3531B">
        <w:t>methylation</w:t>
      </w:r>
      <w:r w:rsidR="0089726B">
        <w:t xml:space="preserve"> for each </w:t>
      </w:r>
      <w:r w:rsidR="00E60FED">
        <w:t>marker</w:t>
      </w:r>
      <w:r w:rsidR="0089726B">
        <w:t xml:space="preserve"> </w:t>
      </w:r>
      <w:r>
        <w:t xml:space="preserve">across the non-cancer urines in the training set and used mean </w:t>
      </w:r>
      <w:r w:rsidR="00AE7C95">
        <w:t>+</w:t>
      </w:r>
      <w:r w:rsidR="00C3073D">
        <w:rPr>
          <w:rFonts w:cstheme="minorHAnsi"/>
        </w:rPr>
        <w:t>3</w:t>
      </w:r>
      <w:r>
        <w:t xml:space="preserve"> standard deviations as the threshold for </w:t>
      </w:r>
      <w:r w:rsidR="00E60FED">
        <w:t>marker</w:t>
      </w:r>
      <w:r>
        <w:t xml:space="preserve"> positivity and a requirement for </w:t>
      </w:r>
      <w:r w:rsidR="00C3073D">
        <w:t>at least 3</w:t>
      </w:r>
      <w:r>
        <w:t xml:space="preserve"> positive </w:t>
      </w:r>
      <w:r w:rsidR="00E60FED">
        <w:t>marker</w:t>
      </w:r>
      <w:r>
        <w:t xml:space="preserve">s </w:t>
      </w:r>
      <w:r w:rsidR="0089726B">
        <w:t>for a positive test result.</w:t>
      </w:r>
      <w:r w:rsidR="006269B1">
        <w:t xml:space="preserve">  This strategy aimed to maximise t</w:t>
      </w:r>
      <w:r w:rsidR="00E3531B">
        <w:t>he</w:t>
      </w:r>
      <w:r w:rsidR="006269B1">
        <w:t xml:space="preserve"> specificity</w:t>
      </w:r>
      <w:r w:rsidR="00E3531B">
        <w:t xml:space="preserve"> of the methylation test to</w:t>
      </w:r>
      <w:r w:rsidR="003879C0">
        <w:t xml:space="preserve"> allow its use </w:t>
      </w:r>
      <w:r w:rsidR="002A3E5B">
        <w:t>as an add-on to</w:t>
      </w:r>
      <w:r w:rsidR="00E3531B">
        <w:t xml:space="preserve"> G</w:t>
      </w:r>
      <w:r w:rsidR="00D45ACD">
        <w:t>B</w:t>
      </w:r>
      <w:r w:rsidR="00211FF5">
        <w:t xml:space="preserve">, </w:t>
      </w:r>
      <w:r w:rsidR="00E3531B">
        <w:t>potentially increas</w:t>
      </w:r>
      <w:r w:rsidR="00211FF5">
        <w:t>ing</w:t>
      </w:r>
      <w:r w:rsidR="00E3531B">
        <w:t xml:space="preserve"> </w:t>
      </w:r>
      <w:r w:rsidR="00F305B9">
        <w:t xml:space="preserve">a </w:t>
      </w:r>
      <w:r w:rsidR="00E3531B">
        <w:t>combined test’s true</w:t>
      </w:r>
      <w:r w:rsidR="00F305B9">
        <w:t>-</w:t>
      </w:r>
      <w:r w:rsidR="00E3531B">
        <w:t>positive rate</w:t>
      </w:r>
      <w:r w:rsidR="00211FF5">
        <w:t>,</w:t>
      </w:r>
      <w:r w:rsidR="00E3531B">
        <w:t xml:space="preserve"> without increasing the false</w:t>
      </w:r>
      <w:r w:rsidR="00F305B9">
        <w:t>-</w:t>
      </w:r>
      <w:r w:rsidR="00E3531B">
        <w:t>positive rate.</w:t>
      </w:r>
    </w:p>
    <w:p w14:paraId="39F908D2" w14:textId="77777777" w:rsidR="00C969E7" w:rsidRDefault="00C969E7" w:rsidP="00D07AC2">
      <w:pPr>
        <w:spacing w:line="480" w:lineRule="auto"/>
        <w:jc w:val="both"/>
        <w:rPr>
          <w:color w:val="FF0000"/>
        </w:rPr>
      </w:pPr>
    </w:p>
    <w:p w14:paraId="7829A933" w14:textId="77777777" w:rsidR="00430376" w:rsidRPr="00BA16E9" w:rsidRDefault="00430376" w:rsidP="00430376">
      <w:pPr>
        <w:spacing w:line="480" w:lineRule="auto"/>
        <w:jc w:val="both"/>
        <w:rPr>
          <w:i/>
          <w:iCs/>
        </w:rPr>
      </w:pPr>
      <w:r>
        <w:rPr>
          <w:i/>
          <w:iCs/>
          <w:noProof/>
          <w:lang w:val="en-PH" w:eastAsia="en-PH"/>
        </w:rPr>
        <w:drawing>
          <wp:inline distT="0" distB="0" distL="0" distR="0" wp14:anchorId="338C5BE8" wp14:editId="2AAE9AFD">
            <wp:extent cx="5731510" cy="3224530"/>
            <wp:effectExtent l="0" t="0" r="2540" b="0"/>
            <wp:docPr id="154521545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90802" name="Picture 112669080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D0A2D" w14:textId="77777777" w:rsidR="00430376" w:rsidRDefault="00430376" w:rsidP="00430376">
      <w:pPr>
        <w:spacing w:line="240" w:lineRule="auto"/>
        <w:jc w:val="both"/>
        <w:rPr>
          <w:i/>
          <w:iCs/>
        </w:rPr>
      </w:pPr>
      <w:r>
        <w:rPr>
          <w:i/>
          <w:iCs/>
        </w:rPr>
        <w:t>Figure S1.  Average methylation levels across 23 markers and variant allele frequencies of somatic mutations detected by GB.  Data = all haematuria patients.  Pearson correlation coefficient = 0.77 (p &lt;0.0001).</w:t>
      </w:r>
    </w:p>
    <w:p w14:paraId="49289639" w14:textId="1A9CF58F" w:rsidR="007D1B51" w:rsidRPr="007D1B51" w:rsidRDefault="007D1B51" w:rsidP="007D1B51">
      <w:pPr>
        <w:jc w:val="both"/>
        <w:rPr>
          <w:i/>
          <w:iCs/>
        </w:rPr>
      </w:pPr>
      <w:r w:rsidRPr="007D1B51">
        <w:rPr>
          <w:i/>
          <w:iCs/>
        </w:rPr>
        <w:lastRenderedPageBreak/>
        <w:t xml:space="preserve">Table S1.  Sources of methylation markers.  Markers were extracted from the literature or from in-house analysis of </w:t>
      </w:r>
      <w:r>
        <w:rPr>
          <w:i/>
          <w:iCs/>
        </w:rPr>
        <w:t xml:space="preserve">TCGA </w:t>
      </w:r>
      <w:r w:rsidRPr="007D1B51">
        <w:rPr>
          <w:i/>
          <w:iCs/>
        </w:rPr>
        <w:t>BC versus non-BC methylation array data.  Genomic coordinates were then refined using in-house (unpublished) BC WGS with native methylation calling (O</w:t>
      </w:r>
      <w:r>
        <w:rPr>
          <w:i/>
          <w:iCs/>
        </w:rPr>
        <w:t xml:space="preserve">xford </w:t>
      </w:r>
      <w:proofErr w:type="spellStart"/>
      <w:r>
        <w:rPr>
          <w:i/>
          <w:iCs/>
        </w:rPr>
        <w:t>Nanopore</w:t>
      </w:r>
      <w:proofErr w:type="spellEnd"/>
      <w:r>
        <w:rPr>
          <w:i/>
          <w:iCs/>
        </w:rPr>
        <w:t xml:space="preserve"> sequencing</w:t>
      </w:r>
      <w:r w:rsidRPr="007D1B51">
        <w:rPr>
          <w:i/>
          <w:iCs/>
        </w:rPr>
        <w:t xml:space="preserve">) to </w:t>
      </w:r>
      <w:r>
        <w:rPr>
          <w:i/>
          <w:iCs/>
        </w:rPr>
        <w:t xml:space="preserve">select </w:t>
      </w:r>
      <w:proofErr w:type="spellStart"/>
      <w:r w:rsidRPr="007D1B51">
        <w:rPr>
          <w:i/>
          <w:iCs/>
        </w:rPr>
        <w:t>CpG</w:t>
      </w:r>
      <w:proofErr w:type="spellEnd"/>
      <w:r w:rsidRPr="007D1B51">
        <w:rPr>
          <w:i/>
          <w:iCs/>
        </w:rPr>
        <w:t xml:space="preserve"> rich differentially methylated regions with suitable primer sites.</w:t>
      </w:r>
    </w:p>
    <w:p w14:paraId="4B690E0C" w14:textId="77777777" w:rsidR="007D1B51" w:rsidRDefault="007D1B51" w:rsidP="00430376">
      <w:pPr>
        <w:spacing w:line="240" w:lineRule="auto"/>
        <w:jc w:val="both"/>
        <w:rPr>
          <w:i/>
          <w:iCs/>
        </w:rPr>
      </w:pP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804"/>
      </w:tblGrid>
      <w:tr w:rsidR="007D1B51" w:rsidRPr="00464EFB" w14:paraId="23A0D306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</w:tcPr>
          <w:p w14:paraId="69230333" w14:textId="77777777" w:rsidR="007D1B51" w:rsidRDefault="007D1B51" w:rsidP="00AC22A7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Target 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7F3EB488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rce</w:t>
            </w:r>
          </w:p>
        </w:tc>
      </w:tr>
      <w:tr w:rsidR="007D1B51" w:rsidRPr="00464EFB" w14:paraId="7D2FDFDF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CC4C58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MRTA2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1799AA88" w14:textId="46900885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Deng et al 202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Deng&lt;/Author&gt;&lt;Year&gt;2022&lt;/Year&gt;&lt;RecNum&gt;1606&lt;/RecNum&gt;&lt;DisplayText&gt;[2]&lt;/DisplayText&gt;&lt;record&gt;&lt;rec-number&gt;1606&lt;/rec-number&gt;&lt;foreign-keys&gt;&lt;key app="EN" db-id="wpd00zztz29p5zes0xopf22psvdtfdew2xer" timestamp="1679490769"&gt;1606&lt;/key&gt;&lt;/foreign-keys&gt;&lt;ref-type name="Journal Article"&gt;17&lt;/ref-type&gt;&lt;contributors&gt;&lt;authors&gt;&lt;author&gt;Deng, L&lt;/author&gt;&lt;author&gt;Chao, H&lt;/author&gt;&lt;author&gt;Deng, H&lt;/author&gt;&lt;author&gt;Yu, Z&lt;/author&gt;&lt;author&gt;Zhao, R&lt;/author&gt;&lt;author&gt;Huang, L&lt;/author&gt;&lt;author&gt;Gong, Y&lt;/author&gt;&lt;author&gt;Zhu, Y&lt;/author&gt;&lt;author&gt;Wang, Q&lt;/author&gt;&lt;author&gt;Li, F&lt;/author&gt;&lt;author&gt;Liu, L&lt;/author&gt;&lt;author&gt;He, L&lt;/author&gt;&lt;author&gt;Tang, Z&lt;/author&gt;&lt;author&gt;Liao, C&lt;/author&gt;&lt;author&gt;Qi, Y&lt;/author&gt;&lt;author&gt;Wang, X&lt;/author&gt;&lt;author&gt;Zeng, T&lt;/author&gt;&lt;author&gt;Zou, H&lt;/author&gt;&lt;/authors&gt;&lt;/contributors&gt;&lt;titles&gt;&lt;title&gt;A novel and sensitive DNA methylation marker for the urine-based liquid biopsies to detect bladder cancer&lt;/title&gt;&lt;secondary-title&gt;BMC Cancer&lt;/secondary-title&gt;&lt;/titles&gt;&lt;periodical&gt;&lt;full-title&gt;BMC Cancer&lt;/full-title&gt;&lt;/periodical&gt;&lt;pages&gt;510 &lt;/pages&gt;&lt;volume&gt;22&lt;/volume&gt;&lt;number&gt;1&lt;/number&gt;&lt;dates&gt;&lt;year&gt;2022&lt;/year&gt;&lt;/dates&gt;&lt;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2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680E5616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AC5E41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ELAVL4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5FA8C159" w14:textId="733EED5A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3E7C6597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097345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FRA1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4A97D969" w14:textId="65CCCD09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526DA3EC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522088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SX1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7AB6D09A" w14:textId="5685FD2C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23FC2FBC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3677DD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4C6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6BA13F09" w14:textId="181F6AF4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5AAD1962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C015B1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INCO1551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100CEB57" w14:textId="10EF5839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0412E8B7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B3A7F5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INCO1883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303F364D" w14:textId="5CBCE772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3189D0BD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76658E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IS1 3'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2D22F7D1" w14:textId="0D2AB68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uker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et al 201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Beukers&lt;/Author&gt;&lt;Year&gt;2013&lt;/Year&gt;&lt;RecNum&gt;1657&lt;/RecNum&gt;&lt;DisplayText&gt;[4]&lt;/DisplayText&gt;&lt;record&gt;&lt;rec-number&gt;1657&lt;/rec-number&gt;&lt;foreign-keys&gt;&lt;key app="EN" db-id="wpd00zztz29p5zes0xopf22psvdtfdew2xer" timestamp="1730194187"&gt;1657&lt;/key&gt;&lt;/foreign-keys&gt;&lt;ref-type name="Journal Article"&gt;17&lt;/ref-type&gt;&lt;contributors&gt;&lt;authors&gt;&lt;author&gt;Beukers, W&lt;/author&gt;&lt;author&gt;Hercegovac, A&lt;/author&gt;&lt;author&gt;Vermeij, M&lt;/author&gt;&lt;author&gt;Kandimalla, R&lt;/author&gt;&lt;author&gt;Blok, AC&lt;/author&gt;&lt;author&gt;van der Aa, MM&lt;/author&gt;&lt;author&gt;Zwarthoff, EC&lt;/author&gt;&lt;author&gt;Zuiverloon, TC&lt;/author&gt;&lt;/authors&gt;&lt;/contributors&gt;&lt;titles&gt;&lt;title&gt;Hypermethylation of the polycomb group target gene PCDH7 in bladder tumors from patients of all ages&lt;/title&gt;&lt;secondary-title&gt;J Urol. &lt;/secondary-title&gt;&lt;/titles&gt;&lt;pages&gt;311-316&lt;/pages&gt;&lt;volume&gt;190&lt;/volume&gt;&lt;number&gt;1&lt;/number&gt;&lt;dates&gt;&lt;year&gt;2013&lt;/year&gt;&lt;/dates&gt;&lt;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4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240FC1D1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19A4E6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IS1 5'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65D7D4E8" w14:textId="738DC25C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uker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et al 201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Beukers&lt;/Author&gt;&lt;Year&gt;2013&lt;/Year&gt;&lt;RecNum&gt;1657&lt;/RecNum&gt;&lt;DisplayText&gt;[4]&lt;/DisplayText&gt;&lt;record&gt;&lt;rec-number&gt;1657&lt;/rec-number&gt;&lt;foreign-keys&gt;&lt;key app="EN" db-id="wpd00zztz29p5zes0xopf22psvdtfdew2xer" timestamp="1730194187"&gt;1657&lt;/key&gt;&lt;/foreign-keys&gt;&lt;ref-type name="Journal Article"&gt;17&lt;/ref-type&gt;&lt;contributors&gt;&lt;authors&gt;&lt;author&gt;Beukers, W&lt;/author&gt;&lt;author&gt;Hercegovac, A&lt;/author&gt;&lt;author&gt;Vermeij, M&lt;/author&gt;&lt;author&gt;Kandimalla, R&lt;/author&gt;&lt;author&gt;Blok, AC&lt;/author&gt;&lt;author&gt;van der Aa, MM&lt;/author&gt;&lt;author&gt;Zwarthoff, EC&lt;/author&gt;&lt;author&gt;Zuiverloon, TC&lt;/author&gt;&lt;/authors&gt;&lt;/contributors&gt;&lt;titles&gt;&lt;title&gt;Hypermethylation of the polycomb group target gene PCDH7 in bladder tumors from patients of all ages&lt;/title&gt;&lt;secondary-title&gt;J Urol. &lt;/secondary-title&gt;&lt;/titles&gt;&lt;pages&gt;311-316&lt;/pages&gt;&lt;volume&gt;190&lt;/volume&gt;&lt;number&gt;1&lt;/number&gt;&lt;dates&gt;&lt;year&gt;2013&lt;/year&gt;&lt;/dates&gt;&lt;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4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47C923FA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8B3A3B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SC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7745B1F6" w14:textId="2D46D770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20BDF880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76002C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NECUT2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6BF13CFF" w14:textId="19B89961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uker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et al 201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Beukers&lt;/Author&gt;&lt;Year&gt;2013&lt;/Year&gt;&lt;RecNum&gt;1657&lt;/RecNum&gt;&lt;DisplayText&gt;[4]&lt;/DisplayText&gt;&lt;record&gt;&lt;rec-number&gt;1657&lt;/rec-number&gt;&lt;foreign-keys&gt;&lt;key app="EN" db-id="wpd00zztz29p5zes0xopf22psvdtfdew2xer" timestamp="1730194187"&gt;1657&lt;/key&gt;&lt;/foreign-keys&gt;&lt;ref-type name="Journal Article"&gt;17&lt;/ref-type&gt;&lt;contributors&gt;&lt;authors&gt;&lt;author&gt;Beukers, W&lt;/author&gt;&lt;author&gt;Hercegovac, A&lt;/author&gt;&lt;author&gt;Vermeij, M&lt;/author&gt;&lt;author&gt;Kandimalla, R&lt;/author&gt;&lt;author&gt;Blok, AC&lt;/author&gt;&lt;author&gt;van der Aa, MM&lt;/author&gt;&lt;author&gt;Zwarthoff, EC&lt;/author&gt;&lt;author&gt;Zuiverloon, TC&lt;/author&gt;&lt;/authors&gt;&lt;/contributors&gt;&lt;titles&gt;&lt;title&gt;Hypermethylation of the polycomb group target gene PCDH7 in bladder tumors from patients of all ages&lt;/title&gt;&lt;secondary-title&gt;J Urol. &lt;/secondary-title&gt;&lt;/titles&gt;&lt;pages&gt;311-316&lt;/pages&gt;&lt;volume&gt;190&lt;/volume&gt;&lt;number&gt;1&lt;/number&gt;&lt;dates&gt;&lt;year&gt;2013&lt;/year&gt;&lt;/dates&gt;&lt;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4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7E736FB4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F315B3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TX1 3'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32944DA5" w14:textId="0001E3A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uker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et al 201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Beukers&lt;/Author&gt;&lt;Year&gt;2013&lt;/Year&gt;&lt;RecNum&gt;1657&lt;/RecNum&gt;&lt;DisplayText&gt;[4]&lt;/DisplayText&gt;&lt;record&gt;&lt;rec-number&gt;1657&lt;/rec-number&gt;&lt;foreign-keys&gt;&lt;key app="EN" db-id="wpd00zztz29p5zes0xopf22psvdtfdew2xer" timestamp="1730194187"&gt;1657&lt;/key&gt;&lt;/foreign-keys&gt;&lt;ref-type name="Journal Article"&gt;17&lt;/ref-type&gt;&lt;contributors&gt;&lt;authors&gt;&lt;author&gt;Beukers, W&lt;/author&gt;&lt;author&gt;Hercegovac, A&lt;/author&gt;&lt;author&gt;Vermeij, M&lt;/author&gt;&lt;author&gt;Kandimalla, R&lt;/author&gt;&lt;author&gt;Blok, AC&lt;/author&gt;&lt;author&gt;van der Aa, MM&lt;/author&gt;&lt;author&gt;Zwarthoff, EC&lt;/author&gt;&lt;author&gt;Zuiverloon, TC&lt;/author&gt;&lt;/authors&gt;&lt;/contributors&gt;&lt;titles&gt;&lt;title&gt;Hypermethylation of the polycomb group target gene PCDH7 in bladder tumors from patients of all ages&lt;/title&gt;&lt;secondary-title&gt;J Urol. &lt;/secondary-title&gt;&lt;/titles&gt;&lt;pages&gt;311-316&lt;/pages&gt;&lt;volume&gt;190&lt;/volume&gt;&lt;number&gt;1&lt;/number&gt;&lt;dates&gt;&lt;year&gt;2013&lt;/year&gt;&lt;/dates&gt;&lt;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4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7D9F6C92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915882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TX1 5'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3BFD407A" w14:textId="370152C8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uker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et al 201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Beukers&lt;/Author&gt;&lt;Year&gt;2013&lt;/Year&gt;&lt;RecNum&gt;1657&lt;/RecNum&gt;&lt;DisplayText&gt;[4]&lt;/DisplayText&gt;&lt;record&gt;&lt;rec-number&gt;1657&lt;/rec-number&gt;&lt;foreign-keys&gt;&lt;key app="EN" db-id="wpd00zztz29p5zes0xopf22psvdtfdew2xer" timestamp="1730194187"&gt;1657&lt;/key&gt;&lt;/foreign-keys&gt;&lt;ref-type name="Journal Article"&gt;17&lt;/ref-type&gt;&lt;contributors&gt;&lt;authors&gt;&lt;author&gt;Beukers, W&lt;/author&gt;&lt;author&gt;Hercegovac, A&lt;/author&gt;&lt;author&gt;Vermeij, M&lt;/author&gt;&lt;author&gt;Kandimalla, R&lt;/author&gt;&lt;author&gt;Blok, AC&lt;/author&gt;&lt;author&gt;van der Aa, MM&lt;/author&gt;&lt;author&gt;Zwarthoff, EC&lt;/author&gt;&lt;author&gt;Zuiverloon, TC&lt;/author&gt;&lt;/authors&gt;&lt;/contributors&gt;&lt;titles&gt;&lt;title&gt;Hypermethylation of the polycomb group target gene PCDH7 in bladder tumors from patients of all ages&lt;/title&gt;&lt;secondary-title&gt;J Urol. &lt;/secondary-title&gt;&lt;/titles&gt;&lt;pages&gt;311-316&lt;/pages&gt;&lt;volume&gt;190&lt;/volume&gt;&lt;number&gt;1&lt;/number&gt;&lt;dates&gt;&lt;year&gt;2013&lt;/year&gt;&lt;/dates&gt;&lt;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4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6D379A74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151E97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TX2-AS1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0D4362F2" w14:textId="7036BFA9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7659FAF5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2D4B5B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AX6-AS1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29B0953C" w14:textId="541C772E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68C80503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FD72E0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CDH17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3A2CEE8A" w14:textId="0025F7D2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osta et al 201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Costa&lt;/Author&gt;&lt;Year&gt;2011&lt;/Year&gt;&lt;RecNum&gt;1658&lt;/RecNum&gt;&lt;DisplayText&gt;[5]&lt;/DisplayText&gt;&lt;record&gt;&lt;rec-number&gt;1658&lt;/rec-number&gt;&lt;foreign-keys&gt;&lt;key app="EN" db-id="wpd00zztz29p5zes0xopf22psvdtfdew2xer" timestamp="1730195455"&gt;1658&lt;/key&gt;&lt;/foreign-keys&gt;&lt;ref-type name="Journal Article"&gt;17&lt;/ref-type&gt;&lt;contributors&gt;&lt;authors&gt;&lt;author&gt;Costa, VL&lt;/author&gt;&lt;author&gt;Henrique, R&lt;/author&gt;&lt;author&gt;Danielsen, SA&lt;/author&gt;&lt;author&gt;Eknaes, M&lt;/author&gt;&lt;author&gt;Patrício, P&lt;/author&gt;&lt;author&gt;Morais, A&lt;/author&gt;&lt;author&gt;Oliveira, J&lt;/author&gt;&lt;author&gt;Lothe, RA&lt;/author&gt;&lt;author&gt;Teixeira, MR&lt;/author&gt;&lt;author&gt;Lind, GE&lt;/author&gt;&lt;author&gt;Jerónimo, C&lt;/author&gt;&lt;/authors&gt;&lt;/contributors&gt;&lt;titles&gt;&lt;title&gt;TCF21 and PCDH17 methylation: An innovative panel of biomarkers for a simultaneous detection of urological cancers&lt;/title&gt;&lt;secondary-title&gt;Epigenetics&lt;/secondary-title&gt;&lt;/titles&gt;&lt;periodical&gt;&lt;full-title&gt;Epigenetics&lt;/full-title&gt;&lt;/periodical&gt;&lt;pages&gt;1120-1130&lt;/pages&gt;&lt;volume&gt;6&lt;/volume&gt;&lt;number&gt;9&lt;/number&gt;&lt;dates&gt;&lt;year&gt;2011&lt;/year&gt;&lt;/dates&gt;&lt;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5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56C02C86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753EF9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CDHGA1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18FDAC1A" w14:textId="367B1D95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75B0B414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78EAAC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ENK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2ACF81BB" w14:textId="786D1F52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Oh et al 202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Oh&lt;/Author&gt;&lt;Year&gt;2022&lt;/Year&gt;&lt;RecNum&gt;1608&lt;/RecNum&gt;&lt;DisplayText&gt;[6]&lt;/DisplayText&gt;&lt;record&gt;&lt;rec-number&gt;1608&lt;/rec-number&gt;&lt;foreign-keys&gt;&lt;key app="EN" db-id="wpd00zztz29p5zes0xopf22psvdtfdew2xer" timestamp="1679491908"&gt;1608&lt;/key&gt;&lt;/foreign-keys&gt;&lt;ref-type name="Journal Article"&gt;17&lt;/ref-type&gt;&lt;contributors&gt;&lt;authors&gt;&lt;author&gt;Oh, TJ&lt;/author&gt;&lt;author&gt;Lim, E&lt;/author&gt;&lt;author&gt;Bang, BR&lt;/author&gt;&lt;author&gt;Lee, JJ&lt;/author&gt;&lt;author&gt;Na, YG&lt;/author&gt;&lt;author&gt;Shin, JH&lt;/author&gt;&lt;author&gt;Lim, JS&lt;/author&gt;&lt;author&gt;Song, KH&lt;/author&gt;&lt;author&gt;An, S&lt;/author&gt;&lt;/authors&gt;&lt;/contributors&gt;&lt;titles&gt;&lt;title&gt;Identification and validation of methylated PENK gene for early detection of bladder cancer using urine DNA.&lt;/title&gt;&lt;secondary-title&gt;BMC Cancer&lt;/secondary-title&gt;&lt;/titles&gt;&lt;periodical&gt;&lt;full-title&gt;BMC Cancer&lt;/full-title&gt;&lt;/periodical&gt;&lt;pages&gt;1195&lt;/pages&gt;&lt;volume&gt;22&lt;/volume&gt;&lt;number&gt;1&lt;/number&gt;&lt;dates&gt;&lt;year&gt;2022&lt;/year&gt;&lt;/dates&gt;&lt;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6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16BF03B1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F9589B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U4F2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76C8F72A" w14:textId="42DA5FC4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inert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et al 20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einert&lt;/Author&gt;&lt;Year&gt;2011&lt;/Year&gt;&lt;RecNum&gt;1130&lt;/RecNum&gt;&lt;DisplayText&gt;[7]&lt;/DisplayText&gt;&lt;record&gt;&lt;rec-number&gt;1130&lt;/rec-number&gt;&lt;foreign-keys&gt;&lt;key app="EN" db-id="wpd00zztz29p5zes0xopf22psvdtfdew2xer" timestamp="1452591049"&gt;1130&lt;/key&gt;&lt;/foreign-keys&gt;&lt;ref-type name="Journal Article"&gt;17&lt;/ref-type&gt;&lt;contributors&gt;&lt;authors&gt;&lt;author&gt;Reinert, T&lt;/author&gt;&lt;author&gt;Modin, C&lt;/author&gt;&lt;author&gt;Castano, FM&lt;/author&gt;&lt;author&gt;Lamy, P&lt;/author&gt;&lt;author&gt;Wojdacz, TK&lt;/author&gt;&lt;author&gt;Hansen, LL&lt;/author&gt;&lt;author&gt;Wiuf, C&lt;/author&gt;&lt;author&gt;Borre, M&lt;/author&gt;&lt;author&gt;Dyrskjøt, L&lt;/author&gt;&lt;author&gt;Orntoft, TF&lt;/author&gt;&lt;/authors&gt;&lt;/contributors&gt;&lt;titles&gt;&lt;title&gt;Comprehensive genome methylation analysis in bladder cancer: identification and validation of novel methylated genes and application of these as urinary tumor markers.&lt;/title&gt;&lt;secondary-title&gt;Clin Cancer Res.&lt;/secondary-title&gt;&lt;/titles&gt;&lt;periodical&gt;&lt;full-title&gt;Clin Cancer Res.&lt;/full-title&gt;&lt;/periodical&gt;&lt;pages&gt;5582-5592&lt;/pages&gt;&lt;volume&gt;17&lt;/volume&gt;&lt;number&gt;17&lt;/number&gt;&lt;dates&gt;&lt;year&gt;2011&lt;/year&gt;&lt;/dates&gt;&lt;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7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42BBC82F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FD537A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YR2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69782F4F" w14:textId="54B10870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43D549DE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FB8ECA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IX6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25A19B73" w14:textId="742E0268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1CC1CA4D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7FA13D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AFA2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035987F7" w14:textId="18B867F3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CG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Robertson&lt;/Author&gt;&lt;Year&gt;2017&lt;/Year&gt;&lt;RecNum&gt;1411&lt;/RecNum&gt;&lt;DisplayText&gt;[3]&lt;/DisplayText&gt;&lt;record&gt;&lt;rec-number&gt;1411&lt;/rec-number&gt;&lt;foreign-keys&gt;&lt;key app="EN" db-id="wpd00zztz29p5zes0xopf22psvdtfdew2xer" timestamp="1509717312"&gt;1411&lt;/key&gt;&lt;/foreign-keys&gt;&lt;ref-type name="Journal Article"&gt;17&lt;/ref-type&gt;&lt;contributors&gt;&lt;authors&gt;&lt;author&gt;Robertson, AG&lt;/author&gt;&lt;author&gt;Kim, J&lt;/author&gt;&lt;author&gt;Al-Ahmadie, H&lt;/author&gt;&lt;author&gt;Bellmunt, J&lt;/author&gt;&lt;author&gt;Guo, G&lt;/author&gt;&lt;author&gt;Cherniack, AD&lt;/author&gt;&lt;author&gt;Hinoue, T&lt;/author&gt;&lt;author&gt;Laird, PW&lt;/author&gt;&lt;author&gt;Hoadley, KA&lt;/author&gt;&lt;author&gt;Akbani, R&lt;/author&gt;&lt;author&gt;Castro, MAA&lt;/author&gt;&lt;author&gt;Gibb, EA&lt;/author&gt;&lt;author&gt;Kanchi, RS&lt;/author&gt;&lt;author&gt;Gordenin, DA&lt;/author&gt;&lt;author&gt;Shukla, SA&lt;/author&gt;&lt;author&gt;Sanchez-Vega, F&lt;/author&gt;&lt;author&gt;Hansel, DE&lt;/author&gt;&lt;author&gt;Czerniak, BA&lt;/author&gt;&lt;author&gt;Reuter, VE&lt;/author&gt;&lt;author&gt;Su, X&lt;/author&gt;&lt;author&gt;de Sa Carvalho, B&lt;/author&gt;&lt;author&gt;Chagas, VS&lt;/author&gt;&lt;author&gt;Mungall, KL&lt;/author&gt;&lt;author&gt;Sadeghi, S&lt;/author&gt;&lt;author&gt;Pedamallu, CS&lt;/author&gt;&lt;author&gt;Lu, Y&lt;/author&gt;&lt;author&gt;Klimczak, LJ&lt;/author&gt;&lt;author&gt;Zhang, J&lt;/author&gt;&lt;author&gt;Choo, C&lt;/author&gt;&lt;author&gt;Ojesina, AI&lt;/author&gt;&lt;author&gt;Bullman, S&lt;/author&gt;&lt;author&gt;Leraas, KM&lt;/author&gt;&lt;author&gt;Lichtenberg, TM&lt;/author&gt;&lt;author&gt;Wu, CJ&lt;/author&gt;&lt;author&gt;Schultz, N&lt;/author&gt;&lt;author&gt;Getz, G&lt;/author&gt;&lt;author&gt;Meyerson, M&lt;/author&gt;&lt;author&gt;Mills, GB&lt;/author&gt;&lt;author&gt;McConkey, DJ&lt;/author&gt;&lt;author&gt;TCGA Research Network&lt;/author&gt;&lt;author&gt;Weinstein, JN&lt;/author&gt;&lt;author&gt;Kwiatkowski, DJ&lt;/author&gt;&lt;author&gt;Lerner, SP&lt;/author&gt;&lt;/authors&gt;&lt;/contributors&gt;&lt;titles&gt;&lt;title&gt;Comprehensive Molecular Characterization of Muscle-Invasive Bladder Cancer.&lt;/title&gt;&lt;secondary-title&gt;Cell&lt;/secondary-title&gt;&lt;/titles&gt;&lt;periodical&gt;&lt;full-title&gt;Cell&lt;/full-title&gt;&lt;/periodical&gt;&lt;pages&gt;540-556&lt;/pages&gt;&lt;volume&gt;171&lt;/volume&gt;&lt;number&gt;3&lt;/number&gt;&lt;dates&gt;&lt;year&gt;2017&lt;/year&gt;&lt;/dates&gt;&lt;urls&gt;&lt;related-urls&gt;&lt;url&gt;https://www.ncbi.nlm.nih.gov/pmc/articles/PMC5687509/pdf/nihms911030.pdf&lt;/url&gt;&lt;/related-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3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  <w:tr w:rsidR="007D1B51" w:rsidRPr="00464EFB" w14:paraId="37904489" w14:textId="77777777" w:rsidTr="00AC22A7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7AAEF5" w14:textId="77777777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ZIC4</w:t>
            </w:r>
          </w:p>
        </w:tc>
        <w:tc>
          <w:tcPr>
            <w:tcW w:w="6804" w:type="dxa"/>
            <w:shd w:val="clear" w:color="auto" w:fill="auto"/>
            <w:noWrap/>
            <w:vAlign w:val="bottom"/>
          </w:tcPr>
          <w:p w14:paraId="6A96D5AD" w14:textId="636B3ADC" w:rsidR="007D1B51" w:rsidRPr="00464EFB" w:rsidRDefault="007D1B51" w:rsidP="00AC22A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andimalla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et al 201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begin"/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instrText xml:space="preserve"> ADDIN EN.CITE &lt;EndNote&gt;&lt;Cite&gt;&lt;Author&gt;Kandimalla&lt;/Author&gt;&lt;Year&gt;2012&lt;/Year&gt;&lt;RecNum&gt;1659&lt;/RecNum&gt;&lt;DisplayText&gt;[8]&lt;/DisplayText&gt;&lt;record&gt;&lt;rec-number&gt;1659&lt;/rec-number&gt;&lt;foreign-keys&gt;&lt;key app="EN" db-id="wpd00zztz29p5zes0xopf22psvdtfdew2xer" timestamp="1730195714"&gt;1659&lt;/key&gt;&lt;/foreign-keys&gt;&lt;ref-type name="Journal Article"&gt;17&lt;/ref-type&gt;&lt;contributors&gt;&lt;authors&gt;&lt;author&gt;Kandimalla, R&lt;/author&gt;&lt;author&gt;van Tilborg, AA&lt;/author&gt;&lt;author&gt;Kompier, LC&lt;/author&gt;&lt;author&gt;Stumpel, DJ&lt;/author&gt;&lt;author&gt;Stam, RW&lt;/author&gt;&lt;author&gt;Bangma, CH&lt;/author&gt;&lt;author&gt;Zwarthoff, EC&lt;/author&gt;&lt;/authors&gt;&lt;/contributors&gt;&lt;titles&gt;&lt;title&gt;Genome-wide analysis of CpG island methylation in bladder cancer identified TBX2, TBX3, GATA2, and ZIC4 as pTa-specific prognostic markers&lt;/title&gt;&lt;secondary-title&gt;Eur Urol. &lt;/secondary-title&gt;&lt;/titles&gt;&lt;pages&gt;1245-1256&lt;/pages&gt;&lt;volume&gt;61&lt;/volume&gt;&lt;number&gt;6&lt;/number&gt;&lt;dates&gt;&lt;year&gt;2012&lt;/year&gt;&lt;/dates&gt;&lt;urls&gt;&lt;/urls&gt;&lt;/record&gt;&lt;/Cite&gt;&lt;/EndNote&gt;</w:instrTex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t>[8]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</w:tr>
    </w:tbl>
    <w:p w14:paraId="34A20AD2" w14:textId="77777777" w:rsidR="007D1B51" w:rsidRDefault="007D1B51" w:rsidP="007D1B51"/>
    <w:p w14:paraId="7304C8F3" w14:textId="7807E072" w:rsidR="007D1B51" w:rsidRDefault="007D1B51">
      <w:r>
        <w:br w:type="page"/>
      </w:r>
    </w:p>
    <w:p w14:paraId="72DB884B" w14:textId="6BA77822" w:rsidR="00430376" w:rsidRPr="00C845D1" w:rsidRDefault="00430376" w:rsidP="007D1B51">
      <w:pPr>
        <w:jc w:val="both"/>
        <w:rPr>
          <w:i/>
          <w:iCs/>
        </w:rPr>
      </w:pPr>
      <w:r w:rsidRPr="00C845D1">
        <w:rPr>
          <w:i/>
          <w:iCs/>
        </w:rPr>
        <w:lastRenderedPageBreak/>
        <w:t>Table S</w:t>
      </w:r>
      <w:r w:rsidR="007D1B51">
        <w:rPr>
          <w:i/>
          <w:iCs/>
        </w:rPr>
        <w:t>2</w:t>
      </w:r>
      <w:r>
        <w:rPr>
          <w:i/>
          <w:iCs/>
        </w:rPr>
        <w:t>.</w:t>
      </w:r>
      <w:r w:rsidRPr="00C845D1">
        <w:rPr>
          <w:i/>
          <w:iCs/>
        </w:rPr>
        <w:t xml:space="preserve">  Patient Information</w:t>
      </w:r>
      <w:r>
        <w:rPr>
          <w:i/>
          <w:iCs/>
        </w:rPr>
        <w:t>. N= number of patients per group, N meth+ = number of patients with a positive methylation test result in each group, N SNV+ = number of patients with a positive mutations test (GB) result in each group.</w:t>
      </w:r>
    </w:p>
    <w:p w14:paraId="6B089988" w14:textId="77777777" w:rsidR="00430376" w:rsidRPr="00C845D1" w:rsidRDefault="00430376" w:rsidP="00430376">
      <w:pPr>
        <w:spacing w:line="360" w:lineRule="auto"/>
        <w:jc w:val="both"/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3"/>
        <w:gridCol w:w="628"/>
        <w:gridCol w:w="746"/>
        <w:gridCol w:w="651"/>
        <w:gridCol w:w="893"/>
        <w:gridCol w:w="837"/>
        <w:gridCol w:w="1412"/>
        <w:gridCol w:w="1946"/>
      </w:tblGrid>
      <w:tr w:rsidR="00430376" w14:paraId="3985A6BE" w14:textId="77777777" w:rsidTr="004F338E">
        <w:tc>
          <w:tcPr>
            <w:tcW w:w="1903" w:type="dxa"/>
          </w:tcPr>
          <w:p w14:paraId="43F6F303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Cohort</w:t>
            </w:r>
          </w:p>
        </w:tc>
        <w:tc>
          <w:tcPr>
            <w:tcW w:w="628" w:type="dxa"/>
          </w:tcPr>
          <w:p w14:paraId="73D596A0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46" w:type="dxa"/>
          </w:tcPr>
          <w:p w14:paraId="64005E7A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meth+</w:t>
            </w:r>
          </w:p>
        </w:tc>
        <w:tc>
          <w:tcPr>
            <w:tcW w:w="651" w:type="dxa"/>
          </w:tcPr>
          <w:p w14:paraId="7D354CF4" w14:textId="77777777" w:rsidR="00430376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 w14:paraId="00D6164B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V+</w:t>
            </w:r>
          </w:p>
        </w:tc>
        <w:tc>
          <w:tcPr>
            <w:tcW w:w="893" w:type="dxa"/>
          </w:tcPr>
          <w:p w14:paraId="3021F338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Age</w:t>
            </w:r>
          </w:p>
          <w:p w14:paraId="217C791F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(mean, years)</w:t>
            </w:r>
          </w:p>
        </w:tc>
        <w:tc>
          <w:tcPr>
            <w:tcW w:w="837" w:type="dxa"/>
          </w:tcPr>
          <w:p w14:paraId="3F3F6E12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Gender</w:t>
            </w:r>
          </w:p>
          <w:p w14:paraId="7F6E7586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(F/M)</w:t>
            </w:r>
          </w:p>
        </w:tc>
        <w:tc>
          <w:tcPr>
            <w:tcW w:w="1412" w:type="dxa"/>
          </w:tcPr>
          <w:p w14:paraId="4B9F9B0D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Stage</w:t>
            </w:r>
          </w:p>
          <w:p w14:paraId="450C27DA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(</w:t>
            </w:r>
            <w:proofErr w:type="spellStart"/>
            <w:r w:rsidRPr="0014036A">
              <w:rPr>
                <w:sz w:val="20"/>
                <w:szCs w:val="20"/>
              </w:rPr>
              <w:t>pTa</w:t>
            </w:r>
            <w:proofErr w:type="spellEnd"/>
            <w:r w:rsidRPr="0014036A">
              <w:rPr>
                <w:sz w:val="20"/>
                <w:szCs w:val="20"/>
              </w:rPr>
              <w:t>, pT1, pT2+)</w:t>
            </w:r>
          </w:p>
        </w:tc>
        <w:tc>
          <w:tcPr>
            <w:tcW w:w="1946" w:type="dxa"/>
          </w:tcPr>
          <w:p w14:paraId="7E619FC5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Grade</w:t>
            </w:r>
          </w:p>
          <w:p w14:paraId="023B5702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(G1, G2, G</w:t>
            </w:r>
            <w:r>
              <w:rPr>
                <w:sz w:val="20"/>
                <w:szCs w:val="20"/>
              </w:rPr>
              <w:t>3</w:t>
            </w:r>
            <w:r w:rsidRPr="0014036A">
              <w:rPr>
                <w:sz w:val="20"/>
                <w:szCs w:val="20"/>
              </w:rPr>
              <w:t>, NK)</w:t>
            </w:r>
          </w:p>
        </w:tc>
      </w:tr>
      <w:tr w:rsidR="00430376" w14:paraId="6FDA959D" w14:textId="77777777" w:rsidTr="004F338E">
        <w:tc>
          <w:tcPr>
            <w:tcW w:w="1903" w:type="dxa"/>
          </w:tcPr>
          <w:p w14:paraId="575A97A6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non-BC</w:t>
            </w:r>
          </w:p>
          <w:p w14:paraId="497896DE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(training)</w:t>
            </w:r>
          </w:p>
        </w:tc>
        <w:tc>
          <w:tcPr>
            <w:tcW w:w="628" w:type="dxa"/>
            <w:shd w:val="clear" w:color="auto" w:fill="auto"/>
          </w:tcPr>
          <w:p w14:paraId="32409B24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46" w:type="dxa"/>
            <w:shd w:val="clear" w:color="auto" w:fill="auto"/>
          </w:tcPr>
          <w:p w14:paraId="738C7B68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51" w:type="dxa"/>
            <w:shd w:val="clear" w:color="auto" w:fill="auto"/>
          </w:tcPr>
          <w:p w14:paraId="6F6741FC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5</w:t>
            </w:r>
          </w:p>
        </w:tc>
        <w:tc>
          <w:tcPr>
            <w:tcW w:w="893" w:type="dxa"/>
          </w:tcPr>
          <w:p w14:paraId="675B4E77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60.7</w:t>
            </w:r>
          </w:p>
        </w:tc>
        <w:tc>
          <w:tcPr>
            <w:tcW w:w="837" w:type="dxa"/>
          </w:tcPr>
          <w:p w14:paraId="34DE170E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21/9</w:t>
            </w:r>
          </w:p>
        </w:tc>
        <w:tc>
          <w:tcPr>
            <w:tcW w:w="1412" w:type="dxa"/>
          </w:tcPr>
          <w:p w14:paraId="4727362C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-</w:t>
            </w:r>
          </w:p>
        </w:tc>
        <w:tc>
          <w:tcPr>
            <w:tcW w:w="1946" w:type="dxa"/>
          </w:tcPr>
          <w:p w14:paraId="465617C4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-</w:t>
            </w:r>
          </w:p>
        </w:tc>
      </w:tr>
      <w:tr w:rsidR="00430376" w14:paraId="27787B35" w14:textId="77777777" w:rsidTr="004F338E">
        <w:tc>
          <w:tcPr>
            <w:tcW w:w="1903" w:type="dxa"/>
          </w:tcPr>
          <w:p w14:paraId="2FAA98F4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BC</w:t>
            </w:r>
          </w:p>
          <w:p w14:paraId="3EBA984A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(training)</w:t>
            </w:r>
          </w:p>
        </w:tc>
        <w:tc>
          <w:tcPr>
            <w:tcW w:w="628" w:type="dxa"/>
            <w:shd w:val="clear" w:color="auto" w:fill="auto"/>
          </w:tcPr>
          <w:p w14:paraId="17712BF2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46" w:type="dxa"/>
            <w:shd w:val="clear" w:color="auto" w:fill="auto"/>
          </w:tcPr>
          <w:p w14:paraId="6BAFAD51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51" w:type="dxa"/>
            <w:shd w:val="clear" w:color="auto" w:fill="auto"/>
          </w:tcPr>
          <w:p w14:paraId="4D98E46D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29</w:t>
            </w:r>
          </w:p>
        </w:tc>
        <w:tc>
          <w:tcPr>
            <w:tcW w:w="893" w:type="dxa"/>
          </w:tcPr>
          <w:p w14:paraId="7D8007EE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70.1</w:t>
            </w:r>
          </w:p>
        </w:tc>
        <w:tc>
          <w:tcPr>
            <w:tcW w:w="837" w:type="dxa"/>
          </w:tcPr>
          <w:p w14:paraId="33BD299A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5/25</w:t>
            </w:r>
          </w:p>
        </w:tc>
        <w:tc>
          <w:tcPr>
            <w:tcW w:w="1412" w:type="dxa"/>
          </w:tcPr>
          <w:p w14:paraId="7AF1C166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20/6/4</w:t>
            </w:r>
          </w:p>
        </w:tc>
        <w:tc>
          <w:tcPr>
            <w:tcW w:w="1946" w:type="dxa"/>
          </w:tcPr>
          <w:p w14:paraId="279558B2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8/12/9/1</w:t>
            </w:r>
          </w:p>
        </w:tc>
      </w:tr>
      <w:tr w:rsidR="00430376" w14:paraId="4C4E9762" w14:textId="77777777" w:rsidTr="004F338E">
        <w:tc>
          <w:tcPr>
            <w:tcW w:w="1903" w:type="dxa"/>
          </w:tcPr>
          <w:p w14:paraId="541B7239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non-BC</w:t>
            </w:r>
          </w:p>
          <w:p w14:paraId="3BF9E9F8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(test set)</w:t>
            </w:r>
          </w:p>
        </w:tc>
        <w:tc>
          <w:tcPr>
            <w:tcW w:w="628" w:type="dxa"/>
            <w:shd w:val="clear" w:color="auto" w:fill="auto"/>
          </w:tcPr>
          <w:p w14:paraId="7D91B332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46" w:type="dxa"/>
            <w:shd w:val="clear" w:color="auto" w:fill="auto"/>
          </w:tcPr>
          <w:p w14:paraId="599478C7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</w:tcPr>
          <w:p w14:paraId="2FEA4EA0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3" w:type="dxa"/>
          </w:tcPr>
          <w:p w14:paraId="4AD70BEB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51.3</w:t>
            </w:r>
          </w:p>
        </w:tc>
        <w:tc>
          <w:tcPr>
            <w:tcW w:w="837" w:type="dxa"/>
          </w:tcPr>
          <w:p w14:paraId="36F10E43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14/15</w:t>
            </w:r>
          </w:p>
        </w:tc>
        <w:tc>
          <w:tcPr>
            <w:tcW w:w="1412" w:type="dxa"/>
          </w:tcPr>
          <w:p w14:paraId="58BCFCA6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-</w:t>
            </w:r>
          </w:p>
        </w:tc>
        <w:tc>
          <w:tcPr>
            <w:tcW w:w="1946" w:type="dxa"/>
          </w:tcPr>
          <w:p w14:paraId="6535641D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-</w:t>
            </w:r>
          </w:p>
        </w:tc>
      </w:tr>
      <w:tr w:rsidR="00430376" w14:paraId="562C0E07" w14:textId="77777777" w:rsidTr="004F338E">
        <w:tc>
          <w:tcPr>
            <w:tcW w:w="1903" w:type="dxa"/>
          </w:tcPr>
          <w:p w14:paraId="7E126530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Haematuria BC</w:t>
            </w:r>
          </w:p>
          <w:p w14:paraId="22C0D36E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4036A">
              <w:rPr>
                <w:sz w:val="20"/>
                <w:szCs w:val="20"/>
              </w:rPr>
              <w:t>(test set)</w:t>
            </w:r>
          </w:p>
        </w:tc>
        <w:tc>
          <w:tcPr>
            <w:tcW w:w="628" w:type="dxa"/>
            <w:shd w:val="clear" w:color="auto" w:fill="auto"/>
          </w:tcPr>
          <w:p w14:paraId="5A7BF980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46" w:type="dxa"/>
            <w:shd w:val="clear" w:color="auto" w:fill="auto"/>
          </w:tcPr>
          <w:p w14:paraId="611F9BD5" w14:textId="77777777" w:rsidR="00430376" w:rsidRPr="0014036A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51" w:type="dxa"/>
            <w:shd w:val="clear" w:color="auto" w:fill="auto"/>
          </w:tcPr>
          <w:p w14:paraId="14AA2FA5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24</w:t>
            </w:r>
          </w:p>
        </w:tc>
        <w:tc>
          <w:tcPr>
            <w:tcW w:w="893" w:type="dxa"/>
          </w:tcPr>
          <w:p w14:paraId="5FF28AAE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69.8</w:t>
            </w:r>
          </w:p>
        </w:tc>
        <w:tc>
          <w:tcPr>
            <w:tcW w:w="837" w:type="dxa"/>
          </w:tcPr>
          <w:p w14:paraId="76BF28D3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5/21</w:t>
            </w:r>
          </w:p>
        </w:tc>
        <w:tc>
          <w:tcPr>
            <w:tcW w:w="1412" w:type="dxa"/>
          </w:tcPr>
          <w:p w14:paraId="1E8E0AE9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9/10/6</w:t>
            </w:r>
          </w:p>
          <w:p w14:paraId="4A45419E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 xml:space="preserve">(+1 </w:t>
            </w:r>
            <w:proofErr w:type="spellStart"/>
            <w:r w:rsidRPr="00312D0B">
              <w:rPr>
                <w:sz w:val="20"/>
                <w:szCs w:val="20"/>
              </w:rPr>
              <w:t>Ptx</w:t>
            </w:r>
            <w:proofErr w:type="spellEnd"/>
            <w:r w:rsidRPr="00312D0B">
              <w:rPr>
                <w:sz w:val="20"/>
                <w:szCs w:val="20"/>
              </w:rPr>
              <w:t>)</w:t>
            </w:r>
          </w:p>
        </w:tc>
        <w:tc>
          <w:tcPr>
            <w:tcW w:w="1946" w:type="dxa"/>
          </w:tcPr>
          <w:p w14:paraId="5DF33458" w14:textId="77777777" w:rsidR="00430376" w:rsidRPr="00312D0B" w:rsidRDefault="0043037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12D0B">
              <w:rPr>
                <w:sz w:val="20"/>
                <w:szCs w:val="20"/>
              </w:rPr>
              <w:t>1/10/14/1</w:t>
            </w:r>
          </w:p>
        </w:tc>
      </w:tr>
      <w:tr w:rsidR="00054936" w14:paraId="57EE1418" w14:textId="77777777" w:rsidTr="004F338E">
        <w:tc>
          <w:tcPr>
            <w:tcW w:w="1903" w:type="dxa"/>
          </w:tcPr>
          <w:p w14:paraId="76EC6BFE" w14:textId="7D51D250" w:rsidR="00054936" w:rsidRPr="0014036A" w:rsidRDefault="0005493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false negatives</w:t>
            </w:r>
          </w:p>
        </w:tc>
        <w:tc>
          <w:tcPr>
            <w:tcW w:w="628" w:type="dxa"/>
            <w:shd w:val="clear" w:color="auto" w:fill="auto"/>
          </w:tcPr>
          <w:p w14:paraId="66F7D579" w14:textId="0CDE4E8E" w:rsidR="00054936" w:rsidRDefault="0005493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46" w:type="dxa"/>
            <w:shd w:val="clear" w:color="auto" w:fill="auto"/>
          </w:tcPr>
          <w:p w14:paraId="4CC579DE" w14:textId="477858DB" w:rsidR="00054936" w:rsidRDefault="0005493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51" w:type="dxa"/>
            <w:shd w:val="clear" w:color="auto" w:fill="auto"/>
          </w:tcPr>
          <w:p w14:paraId="4EE11D9A" w14:textId="6EF59708" w:rsidR="00054936" w:rsidRPr="00312D0B" w:rsidRDefault="0005493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14:paraId="2D3982A0" w14:textId="63F858FA" w:rsidR="00054936" w:rsidRPr="00312D0B" w:rsidRDefault="0005493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</w:t>
            </w:r>
          </w:p>
        </w:tc>
        <w:tc>
          <w:tcPr>
            <w:tcW w:w="837" w:type="dxa"/>
          </w:tcPr>
          <w:p w14:paraId="1254FA43" w14:textId="680F3B15" w:rsidR="00054936" w:rsidRPr="00312D0B" w:rsidRDefault="0005493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1</w:t>
            </w:r>
          </w:p>
        </w:tc>
        <w:tc>
          <w:tcPr>
            <w:tcW w:w="1412" w:type="dxa"/>
          </w:tcPr>
          <w:p w14:paraId="6111906A" w14:textId="3EA46410" w:rsidR="00054936" w:rsidRPr="00312D0B" w:rsidRDefault="0005493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/4</w:t>
            </w:r>
          </w:p>
        </w:tc>
        <w:tc>
          <w:tcPr>
            <w:tcW w:w="1946" w:type="dxa"/>
          </w:tcPr>
          <w:p w14:paraId="79DE158F" w14:textId="4CC28667" w:rsidR="00054936" w:rsidRPr="00312D0B" w:rsidRDefault="00054936" w:rsidP="004F33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/5/1</w:t>
            </w:r>
          </w:p>
        </w:tc>
      </w:tr>
    </w:tbl>
    <w:p w14:paraId="7322F842" w14:textId="77777777" w:rsidR="00430376" w:rsidRPr="00370E88" w:rsidRDefault="00430376" w:rsidP="00430376">
      <w:pPr>
        <w:spacing w:line="360" w:lineRule="auto"/>
        <w:jc w:val="both"/>
        <w:rPr>
          <w:b/>
          <w:bCs/>
        </w:rPr>
      </w:pPr>
    </w:p>
    <w:p w14:paraId="7343D201" w14:textId="77777777" w:rsidR="00430376" w:rsidRDefault="00430376">
      <w:pPr>
        <w:rPr>
          <w:i/>
          <w:iCs/>
        </w:rPr>
      </w:pPr>
      <w:r>
        <w:rPr>
          <w:i/>
          <w:iCs/>
        </w:rPr>
        <w:br w:type="page"/>
      </w:r>
    </w:p>
    <w:p w14:paraId="42CA58CC" w14:textId="30335C1E" w:rsidR="00430376" w:rsidRDefault="00430376" w:rsidP="00430376">
      <w:pPr>
        <w:jc w:val="both"/>
        <w:rPr>
          <w:i/>
          <w:iCs/>
        </w:rPr>
      </w:pPr>
      <w:r w:rsidRPr="00FC5FDD">
        <w:rPr>
          <w:i/>
          <w:iCs/>
        </w:rPr>
        <w:lastRenderedPageBreak/>
        <w:t xml:space="preserve">Table </w:t>
      </w:r>
      <w:r>
        <w:rPr>
          <w:i/>
          <w:iCs/>
        </w:rPr>
        <w:t>S</w:t>
      </w:r>
      <w:r w:rsidR="007D1B51">
        <w:rPr>
          <w:i/>
          <w:iCs/>
        </w:rPr>
        <w:t>3</w:t>
      </w:r>
      <w:r w:rsidRPr="00FC5FDD">
        <w:rPr>
          <w:i/>
          <w:iCs/>
        </w:rPr>
        <w:t>.  Average methylation percentages for all methylation markers in all haematuria clinic samples (training and test sets combined).</w:t>
      </w:r>
      <w:r>
        <w:rPr>
          <w:i/>
          <w:iCs/>
        </w:rPr>
        <w:t xml:space="preserve">  Non-BC </w:t>
      </w:r>
      <w:proofErr w:type="spellStart"/>
      <w:r>
        <w:rPr>
          <w:i/>
          <w:iCs/>
        </w:rPr>
        <w:t>ave</w:t>
      </w:r>
      <w:proofErr w:type="spellEnd"/>
      <w:r>
        <w:rPr>
          <w:i/>
          <w:iCs/>
        </w:rPr>
        <w:t xml:space="preserve"> = average methylation in non-BC urines, BC-</w:t>
      </w:r>
      <w:proofErr w:type="spellStart"/>
      <w:r>
        <w:rPr>
          <w:i/>
          <w:iCs/>
        </w:rPr>
        <w:t>ave</w:t>
      </w:r>
      <w:proofErr w:type="spellEnd"/>
      <w:r>
        <w:rPr>
          <w:i/>
          <w:iCs/>
        </w:rPr>
        <w:t xml:space="preserve"> = average methylation in BC urines.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9"/>
        <w:gridCol w:w="1729"/>
        <w:gridCol w:w="1730"/>
        <w:gridCol w:w="1729"/>
        <w:gridCol w:w="1730"/>
      </w:tblGrid>
      <w:tr w:rsidR="00940824" w:rsidRPr="00464EFB" w14:paraId="3CE6297A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</w:tcPr>
          <w:p w14:paraId="2ABA169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C5F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e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400190AC" w14:textId="77777777" w:rsidR="00940824" w:rsidRDefault="00940824" w:rsidP="00051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C5F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n-BC</w:t>
            </w:r>
          </w:p>
          <w:p w14:paraId="1717ECF4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v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0BEA17A6" w14:textId="77777777" w:rsidR="00940824" w:rsidRDefault="00940824" w:rsidP="00051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FC5F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ve</w:t>
            </w:r>
            <w:proofErr w:type="spellEnd"/>
          </w:p>
          <w:p w14:paraId="2E99E7F7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%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6164AC1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C5F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ld-change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E2B0BDA" w14:textId="77777777" w:rsidR="00940824" w:rsidRDefault="00940824" w:rsidP="00051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-test</w:t>
            </w:r>
          </w:p>
          <w:p w14:paraId="0472A30F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-value</w:t>
            </w:r>
          </w:p>
        </w:tc>
      </w:tr>
      <w:tr w:rsidR="00940824" w:rsidRPr="00464EFB" w14:paraId="62050F55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4D1FB8B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bookmarkStart w:id="2" w:name="_Hlk181086246"/>
            <w:r>
              <w:rPr>
                <w:rFonts w:ascii="Aptos Narrow" w:hAnsi="Aptos Narrow"/>
                <w:color w:val="000000"/>
              </w:rPr>
              <w:t>MEIS1 3'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66ABF59C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.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DFA5403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5.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775D7F9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EEB400D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75E-15</w:t>
            </w:r>
          </w:p>
        </w:tc>
      </w:tr>
      <w:tr w:rsidR="00940824" w:rsidRPr="00464EFB" w14:paraId="6FEEA880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72A1D32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AFA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25AF07E5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6CE9211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8.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DC660A7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E76D5A3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5E-13</w:t>
            </w:r>
          </w:p>
        </w:tc>
      </w:tr>
      <w:tr w:rsidR="00940824" w:rsidRPr="00464EFB" w14:paraId="5C6F528A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1C331FC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TX1 5'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28615136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8755517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3.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84E305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AA1636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E-13</w:t>
            </w:r>
          </w:p>
        </w:tc>
      </w:tr>
      <w:tr w:rsidR="00940824" w:rsidRPr="00464EFB" w14:paraId="60F71460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5BE561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CDH17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61F9A804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1AF7E5D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.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48F989F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3DEAF4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5E-12</w:t>
            </w:r>
          </w:p>
        </w:tc>
      </w:tr>
      <w:tr w:rsidR="00940824" w:rsidRPr="00464EFB" w14:paraId="5466361D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1D5A21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NECUT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7BB6E499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26CC8E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0.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264387D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9D7BC79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7E-11</w:t>
            </w:r>
          </w:p>
        </w:tc>
      </w:tr>
      <w:tr w:rsidR="00940824" w:rsidRPr="00464EFB" w14:paraId="6F063310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036CD4D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TX1 3'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016EE9DA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70E12CF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.7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1F45509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56F0456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6E-10</w:t>
            </w:r>
          </w:p>
        </w:tc>
      </w:tr>
      <w:tr w:rsidR="00940824" w:rsidRPr="00464EFB" w14:paraId="6DEC54AC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BE1F0D6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CDHGA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05E11DAF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83C712E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5.7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1CECACD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546F33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73E-10</w:t>
            </w:r>
          </w:p>
        </w:tc>
      </w:tr>
      <w:tr w:rsidR="00940824" w:rsidRPr="00464EFB" w14:paraId="2D7D74DC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E793B54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YR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2BE5CE46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A27153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.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865CB41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4334226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E-10</w:t>
            </w:r>
          </w:p>
        </w:tc>
      </w:tr>
      <w:tr w:rsidR="00940824" w:rsidRPr="00464EFB" w14:paraId="523C02E9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0F8F995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INCO155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2A8BA4EB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A429267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7.7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6F75ABF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A614FB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64E-09</w:t>
            </w:r>
          </w:p>
        </w:tc>
      </w:tr>
      <w:tr w:rsidR="00940824" w:rsidRPr="00464EFB" w14:paraId="583B1506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3487FE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ENK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6F5FCA42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8DF442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.2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84687E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4D771F2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1E-09</w:t>
            </w:r>
          </w:p>
        </w:tc>
      </w:tr>
      <w:tr w:rsidR="00940824" w:rsidRPr="00464EFB" w14:paraId="7466A880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DA2654A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TX2-AS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0A14A71F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55BFEA4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.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544C42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A24E4B3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33E-09</w:t>
            </w:r>
          </w:p>
        </w:tc>
      </w:tr>
      <w:tr w:rsidR="00940824" w:rsidRPr="00464EFB" w14:paraId="0A61E701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15B31E9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IX6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4296716A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089CB13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.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1404A07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A64DC3C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4E-08</w:t>
            </w:r>
          </w:p>
        </w:tc>
      </w:tr>
      <w:tr w:rsidR="00940824" w:rsidRPr="00464EFB" w14:paraId="5CAB1EF9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8E7D8EB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SX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21799B1F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140AF61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.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9950224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47FFA1E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8E-08</w:t>
            </w:r>
          </w:p>
        </w:tc>
      </w:tr>
      <w:tr w:rsidR="00940824" w:rsidRPr="00464EFB" w14:paraId="1FC0AC32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BD01AA3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4C6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699AB36F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EE28974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2.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3C02912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.4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DF449D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5E-08</w:t>
            </w:r>
          </w:p>
        </w:tc>
      </w:tr>
      <w:tr w:rsidR="00940824" w:rsidRPr="00464EFB" w14:paraId="063B918B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D9AC8EA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EIS1 5'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761A8F2C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3F386D7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.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088C9AF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AAE27D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65E-08</w:t>
            </w:r>
          </w:p>
        </w:tc>
      </w:tr>
      <w:tr w:rsidR="00940824" w:rsidRPr="00464EFB" w14:paraId="27A47427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64B2F94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AX6-AS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7D6D0F7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BF6314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9.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ECC3DF1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C710A49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02E-08</w:t>
            </w:r>
          </w:p>
        </w:tc>
      </w:tr>
      <w:tr w:rsidR="00940824" w:rsidRPr="00464EFB" w14:paraId="4272BD7F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B08C9A4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GFRA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4B2C91BD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7DFCE9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.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004280E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A816E57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52E-08</w:t>
            </w:r>
          </w:p>
        </w:tc>
      </w:tr>
      <w:tr w:rsidR="00940824" w:rsidRPr="00464EFB" w14:paraId="74B4EAC3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6DC8C53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OU4F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1600282B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F11AF32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.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47AE623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9DB7F7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66E-08</w:t>
            </w:r>
          </w:p>
        </w:tc>
      </w:tr>
      <w:tr w:rsidR="00940824" w:rsidRPr="00464EFB" w14:paraId="1F04E691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B9F3D7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SC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0704E29C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17623E1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.2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C4B6B33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45C2BB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86E-08</w:t>
            </w:r>
          </w:p>
        </w:tc>
      </w:tr>
      <w:tr w:rsidR="00940824" w:rsidRPr="00464EFB" w14:paraId="4DBB0019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A0E042C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INCO1883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26C2C801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97F94CC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.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E7C260F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.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BCCE006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7E-07</w:t>
            </w:r>
          </w:p>
        </w:tc>
      </w:tr>
      <w:tr w:rsidR="00940824" w:rsidRPr="00464EFB" w14:paraId="77BB4AB7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9FFA895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DMRTA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7FF32C60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EFA4D52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37512BD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4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D5CAF3B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16E-07</w:t>
            </w:r>
          </w:p>
        </w:tc>
      </w:tr>
      <w:tr w:rsidR="00940824" w:rsidRPr="00464EFB" w14:paraId="7A78F425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72E37FA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ELAVL4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7326686E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3813268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.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E778FBB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BD1CB81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47E-07</w:t>
            </w:r>
          </w:p>
        </w:tc>
      </w:tr>
      <w:tr w:rsidR="00940824" w:rsidRPr="00464EFB" w14:paraId="2A410C1C" w14:textId="77777777" w:rsidTr="00051475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D3B18F2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ZIC4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2F38A5CD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B3D718E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.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F3A2462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492AE9A" w14:textId="77777777" w:rsidR="00940824" w:rsidRPr="00464EFB" w:rsidRDefault="00940824" w:rsidP="000514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E-06</w:t>
            </w:r>
          </w:p>
        </w:tc>
      </w:tr>
      <w:bookmarkEnd w:id="2"/>
    </w:tbl>
    <w:p w14:paraId="3C200DAC" w14:textId="77777777" w:rsidR="00FC5FDD" w:rsidRDefault="00FC5FDD" w:rsidP="00D07AC2">
      <w:pPr>
        <w:spacing w:line="480" w:lineRule="auto"/>
        <w:jc w:val="both"/>
      </w:pPr>
    </w:p>
    <w:p w14:paraId="36674E30" w14:textId="77777777" w:rsidR="00430376" w:rsidRDefault="00430376" w:rsidP="00DC183C">
      <w:pPr>
        <w:jc w:val="both"/>
        <w:rPr>
          <w:i/>
          <w:iCs/>
        </w:rPr>
      </w:pPr>
    </w:p>
    <w:p w14:paraId="4D60C12C" w14:textId="77777777" w:rsidR="00430376" w:rsidRDefault="00430376">
      <w:pPr>
        <w:rPr>
          <w:i/>
          <w:iCs/>
        </w:rPr>
      </w:pPr>
      <w:r>
        <w:rPr>
          <w:i/>
          <w:iCs/>
        </w:rPr>
        <w:br w:type="page"/>
      </w:r>
    </w:p>
    <w:p w14:paraId="48D453B7" w14:textId="79569C70" w:rsidR="00430376" w:rsidRDefault="00430376" w:rsidP="00430376">
      <w:pPr>
        <w:spacing w:line="360" w:lineRule="auto"/>
        <w:rPr>
          <w:i/>
          <w:iCs/>
        </w:rPr>
      </w:pPr>
      <w:r w:rsidRPr="00C845D1">
        <w:rPr>
          <w:i/>
          <w:iCs/>
        </w:rPr>
        <w:lastRenderedPageBreak/>
        <w:t>Table S</w:t>
      </w:r>
      <w:r w:rsidR="00F04BC2">
        <w:rPr>
          <w:i/>
          <w:iCs/>
        </w:rPr>
        <w:t>4</w:t>
      </w:r>
      <w:r w:rsidRPr="00C845D1">
        <w:rPr>
          <w:i/>
          <w:iCs/>
        </w:rPr>
        <w:t>.  Methylation marker</w:t>
      </w:r>
      <w:r>
        <w:rPr>
          <w:i/>
          <w:iCs/>
        </w:rPr>
        <w:t>s: G</w:t>
      </w:r>
      <w:r w:rsidRPr="00C845D1">
        <w:rPr>
          <w:i/>
          <w:iCs/>
        </w:rPr>
        <w:t xml:space="preserve">enomic </w:t>
      </w:r>
      <w:r w:rsidRPr="001C0065">
        <w:rPr>
          <w:i/>
          <w:iCs/>
        </w:rPr>
        <w:t>coordinates (GRCh38)</w:t>
      </w:r>
      <w:r w:rsidRPr="00C845D1">
        <w:rPr>
          <w:i/>
          <w:iCs/>
        </w:rPr>
        <w:t xml:space="preserve"> and primer sequences.</w:t>
      </w:r>
    </w:p>
    <w:p w14:paraId="149C7F61" w14:textId="77777777" w:rsidR="00430376" w:rsidRDefault="00430376" w:rsidP="00430376">
      <w:pPr>
        <w:spacing w:line="360" w:lineRule="auto"/>
        <w:rPr>
          <w:i/>
          <w:iCs/>
        </w:rPr>
      </w:pPr>
      <w:r>
        <w:rPr>
          <w:i/>
          <w:iCs/>
          <w:noProof/>
          <w:lang w:val="en-PH" w:eastAsia="en-PH"/>
        </w:rPr>
        <w:drawing>
          <wp:inline distT="0" distB="0" distL="0" distR="0" wp14:anchorId="52CF754B" wp14:editId="7BD39BE7">
            <wp:extent cx="5600700" cy="2423612"/>
            <wp:effectExtent l="0" t="0" r="0" b="0"/>
            <wp:docPr id="1740262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26222" name="Picture 174026222"/>
                    <pic:cNvPicPr/>
                  </pic:nvPicPr>
                  <pic:blipFill rotWithShape="1">
                    <a:blip r:embed="rId7"/>
                    <a:srcRect t="9302" b="13782"/>
                    <a:stretch/>
                  </pic:blipFill>
                  <pic:spPr bwMode="auto">
                    <a:xfrm>
                      <a:off x="0" y="0"/>
                      <a:ext cx="5614716" cy="2429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8EB3D3" w14:textId="77777777" w:rsidR="007D1B51" w:rsidRPr="007D1B51" w:rsidRDefault="00F76064" w:rsidP="007D1B51">
      <w:pPr>
        <w:pStyle w:val="EndNoteBibliography"/>
        <w:spacing w:after="0"/>
        <w:ind w:left="720" w:hanging="720"/>
      </w:pPr>
      <w:r>
        <w:br w:type="page"/>
      </w:r>
      <w:r w:rsidR="008339C2">
        <w:lastRenderedPageBreak/>
        <w:fldChar w:fldCharType="begin"/>
      </w:r>
      <w:r w:rsidR="008339C2">
        <w:instrText xml:space="preserve"> ADDIN EN.REFLIST </w:instrText>
      </w:r>
      <w:r w:rsidR="008339C2">
        <w:fldChar w:fldCharType="separate"/>
      </w:r>
      <w:r w:rsidR="007D1B51" w:rsidRPr="007D1B51">
        <w:t>1.</w:t>
      </w:r>
      <w:r w:rsidR="007D1B51" w:rsidRPr="007D1B51">
        <w:tab/>
        <w:t xml:space="preserve">Ward, D., et al., </w:t>
      </w:r>
      <w:r w:rsidR="007D1B51" w:rsidRPr="007D1B51">
        <w:rPr>
          <w:i/>
        </w:rPr>
        <w:t>Highly Sensitive and Specific Detection of Bladder Cancer via Targeted Ultra-deep Sequencing of Urinary DNA.</w:t>
      </w:r>
      <w:r w:rsidR="007D1B51" w:rsidRPr="007D1B51">
        <w:t xml:space="preserve"> European Urology Oncology 2023. </w:t>
      </w:r>
      <w:r w:rsidR="007D1B51" w:rsidRPr="007D1B51">
        <w:rPr>
          <w:b/>
        </w:rPr>
        <w:t>6</w:t>
      </w:r>
      <w:r w:rsidR="007D1B51" w:rsidRPr="007D1B51">
        <w:t>(1): p. 67-75.</w:t>
      </w:r>
    </w:p>
    <w:p w14:paraId="6C5E3AE1" w14:textId="77777777" w:rsidR="007D1B51" w:rsidRPr="007D1B51" w:rsidRDefault="007D1B51" w:rsidP="007D1B51">
      <w:pPr>
        <w:pStyle w:val="EndNoteBibliography"/>
        <w:spacing w:after="0"/>
        <w:ind w:left="720" w:hanging="720"/>
      </w:pPr>
      <w:r w:rsidRPr="007D1B51">
        <w:t>2.</w:t>
      </w:r>
      <w:r w:rsidRPr="007D1B51">
        <w:tab/>
        <w:t xml:space="preserve">Deng, L., et al., </w:t>
      </w:r>
      <w:r w:rsidRPr="007D1B51">
        <w:rPr>
          <w:i/>
        </w:rPr>
        <w:t>A novel and sensitive DNA methylation marker for the urine-based liquid biopsies to detect bladder cancer.</w:t>
      </w:r>
      <w:r w:rsidRPr="007D1B51">
        <w:t xml:space="preserve"> BMC Cancer, 2022. </w:t>
      </w:r>
      <w:r w:rsidRPr="007D1B51">
        <w:rPr>
          <w:b/>
        </w:rPr>
        <w:t>22</w:t>
      </w:r>
      <w:r w:rsidRPr="007D1B51">
        <w:t xml:space="preserve">(1): p. 510 </w:t>
      </w:r>
    </w:p>
    <w:p w14:paraId="52ABC7B7" w14:textId="77777777" w:rsidR="007D1B51" w:rsidRPr="007D1B51" w:rsidRDefault="007D1B51" w:rsidP="007D1B51">
      <w:pPr>
        <w:pStyle w:val="EndNoteBibliography"/>
        <w:spacing w:after="0"/>
        <w:ind w:left="720" w:hanging="720"/>
      </w:pPr>
      <w:r w:rsidRPr="007D1B51">
        <w:t>3.</w:t>
      </w:r>
      <w:r w:rsidRPr="007D1B51">
        <w:tab/>
        <w:t xml:space="preserve">Robertson, A., et al., </w:t>
      </w:r>
      <w:r w:rsidRPr="007D1B51">
        <w:rPr>
          <w:i/>
        </w:rPr>
        <w:t>Comprehensive Molecular Characterization of Muscle-Invasive Bladder Cancer.</w:t>
      </w:r>
      <w:r w:rsidRPr="007D1B51">
        <w:t xml:space="preserve"> Cell, 2017. </w:t>
      </w:r>
      <w:r w:rsidRPr="007D1B51">
        <w:rPr>
          <w:b/>
        </w:rPr>
        <w:t>171</w:t>
      </w:r>
      <w:r w:rsidRPr="007D1B51">
        <w:t>(3): p. 540-556.</w:t>
      </w:r>
    </w:p>
    <w:p w14:paraId="4B5F3042" w14:textId="77777777" w:rsidR="007D1B51" w:rsidRPr="007D1B51" w:rsidRDefault="007D1B51" w:rsidP="007D1B51">
      <w:pPr>
        <w:pStyle w:val="EndNoteBibliography"/>
        <w:spacing w:after="0"/>
        <w:ind w:left="720" w:hanging="720"/>
      </w:pPr>
      <w:r w:rsidRPr="007D1B51">
        <w:t>4.</w:t>
      </w:r>
      <w:r w:rsidRPr="007D1B51">
        <w:tab/>
        <w:t xml:space="preserve">Beukers, W., et al., </w:t>
      </w:r>
      <w:r w:rsidRPr="007D1B51">
        <w:rPr>
          <w:i/>
        </w:rPr>
        <w:t>Hypermethylation of the polycomb group target gene PCDH7 in bladder tumors from patients of all ages.</w:t>
      </w:r>
      <w:r w:rsidRPr="007D1B51">
        <w:t xml:space="preserve"> J Urol. , 2013. </w:t>
      </w:r>
      <w:r w:rsidRPr="007D1B51">
        <w:rPr>
          <w:b/>
        </w:rPr>
        <w:t>190</w:t>
      </w:r>
      <w:r w:rsidRPr="007D1B51">
        <w:t>(1): p. 311-316.</w:t>
      </w:r>
    </w:p>
    <w:p w14:paraId="3A7BB5EB" w14:textId="77777777" w:rsidR="007D1B51" w:rsidRPr="007D1B51" w:rsidRDefault="007D1B51" w:rsidP="007D1B51">
      <w:pPr>
        <w:pStyle w:val="EndNoteBibliography"/>
        <w:spacing w:after="0"/>
        <w:ind w:left="720" w:hanging="720"/>
      </w:pPr>
      <w:r w:rsidRPr="007D1B51">
        <w:t>5.</w:t>
      </w:r>
      <w:r w:rsidRPr="007D1B51">
        <w:tab/>
        <w:t xml:space="preserve">Costa, V., et al., </w:t>
      </w:r>
      <w:r w:rsidRPr="007D1B51">
        <w:rPr>
          <w:i/>
        </w:rPr>
        <w:t>TCF21 and PCDH17 methylation: An innovative panel of biomarkers for a simultaneous detection of urological cancers.</w:t>
      </w:r>
      <w:r w:rsidRPr="007D1B51">
        <w:t xml:space="preserve"> Epigenetics, 2011. </w:t>
      </w:r>
      <w:r w:rsidRPr="007D1B51">
        <w:rPr>
          <w:b/>
        </w:rPr>
        <w:t>6</w:t>
      </w:r>
      <w:r w:rsidRPr="007D1B51">
        <w:t>(9): p. 1120-1130.</w:t>
      </w:r>
    </w:p>
    <w:p w14:paraId="69E16721" w14:textId="77777777" w:rsidR="007D1B51" w:rsidRPr="007D1B51" w:rsidRDefault="007D1B51" w:rsidP="007D1B51">
      <w:pPr>
        <w:pStyle w:val="EndNoteBibliography"/>
        <w:spacing w:after="0"/>
        <w:ind w:left="720" w:hanging="720"/>
      </w:pPr>
      <w:r w:rsidRPr="007D1B51">
        <w:t>6.</w:t>
      </w:r>
      <w:r w:rsidRPr="007D1B51">
        <w:tab/>
        <w:t xml:space="preserve">Oh, T., et al., </w:t>
      </w:r>
      <w:r w:rsidRPr="007D1B51">
        <w:rPr>
          <w:i/>
        </w:rPr>
        <w:t>Identification and validation of methylated PENK gene for early detection of bladder cancer using urine DNA.</w:t>
      </w:r>
      <w:r w:rsidRPr="007D1B51">
        <w:t xml:space="preserve"> BMC Cancer, 2022. </w:t>
      </w:r>
      <w:r w:rsidRPr="007D1B51">
        <w:rPr>
          <w:b/>
        </w:rPr>
        <w:t>22</w:t>
      </w:r>
      <w:r w:rsidRPr="007D1B51">
        <w:t>(1): p. 1195.</w:t>
      </w:r>
    </w:p>
    <w:p w14:paraId="6DC0BB78" w14:textId="77777777" w:rsidR="007D1B51" w:rsidRPr="007D1B51" w:rsidRDefault="007D1B51" w:rsidP="007D1B51">
      <w:pPr>
        <w:pStyle w:val="EndNoteBibliography"/>
        <w:spacing w:after="0"/>
        <w:ind w:left="720" w:hanging="720"/>
      </w:pPr>
      <w:r w:rsidRPr="007D1B51">
        <w:t>7.</w:t>
      </w:r>
      <w:r w:rsidRPr="007D1B51">
        <w:tab/>
        <w:t xml:space="preserve">Reinert, T., et al., </w:t>
      </w:r>
      <w:r w:rsidRPr="007D1B51">
        <w:rPr>
          <w:i/>
        </w:rPr>
        <w:t>Comprehensive genome methylation analysis in bladder cancer: identification and validation of novel methylated genes and application of these as urinary tumor markers.</w:t>
      </w:r>
      <w:r w:rsidRPr="007D1B51">
        <w:t xml:space="preserve"> Clin Cancer Res., 2011. </w:t>
      </w:r>
      <w:r w:rsidRPr="007D1B51">
        <w:rPr>
          <w:b/>
        </w:rPr>
        <w:t>17</w:t>
      </w:r>
      <w:r w:rsidRPr="007D1B51">
        <w:t>(17): p. 5582-5592.</w:t>
      </w:r>
    </w:p>
    <w:p w14:paraId="3EC0DE5E" w14:textId="77777777" w:rsidR="007D1B51" w:rsidRPr="007D1B51" w:rsidRDefault="007D1B51" w:rsidP="007D1B51">
      <w:pPr>
        <w:pStyle w:val="EndNoteBibliography"/>
        <w:ind w:left="720" w:hanging="720"/>
      </w:pPr>
      <w:r w:rsidRPr="007D1B51">
        <w:t>8.</w:t>
      </w:r>
      <w:r w:rsidRPr="007D1B51">
        <w:tab/>
        <w:t xml:space="preserve">Kandimalla, R., et al., </w:t>
      </w:r>
      <w:r w:rsidRPr="007D1B51">
        <w:rPr>
          <w:i/>
        </w:rPr>
        <w:t>Genome-wide analysis of CpG island methylation in bladder cancer identified TBX2, TBX3, GATA2, and ZIC4 as pTa-specific prognostic markers.</w:t>
      </w:r>
      <w:r w:rsidRPr="007D1B51">
        <w:t xml:space="preserve"> Eur Urol. , 2012. </w:t>
      </w:r>
      <w:r w:rsidRPr="007D1B51">
        <w:rPr>
          <w:b/>
        </w:rPr>
        <w:t>61</w:t>
      </w:r>
      <w:r w:rsidRPr="007D1B51">
        <w:t>(6): p. 1245-1256.</w:t>
      </w:r>
    </w:p>
    <w:p w14:paraId="03329056" w14:textId="0530DDFD" w:rsidR="00003BE4" w:rsidRDefault="008339C2" w:rsidP="001224A6">
      <w:r>
        <w:fldChar w:fldCharType="end"/>
      </w:r>
    </w:p>
    <w:sectPr w:rsidR="00003BE4" w:rsidSect="00932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00zztz29p5zes0xopf22psvdtfdew2xer&quot;&gt;Endnote Jan 2016-Converted&lt;record-ids&gt;&lt;item&gt;1130&lt;/item&gt;&lt;item&gt;1411&lt;/item&gt;&lt;item&gt;1587&lt;/item&gt;&lt;item&gt;1606&lt;/item&gt;&lt;item&gt;1608&lt;/item&gt;&lt;item&gt;1657&lt;/item&gt;&lt;item&gt;1658&lt;/item&gt;&lt;item&gt;1659&lt;/item&gt;&lt;/record-ids&gt;&lt;/item&gt;&lt;/Libraries&gt;"/>
  </w:docVars>
  <w:rsids>
    <w:rsidRoot w:val="00A42644"/>
    <w:rsid w:val="00003BE4"/>
    <w:rsid w:val="00011FF6"/>
    <w:rsid w:val="0001546F"/>
    <w:rsid w:val="00022423"/>
    <w:rsid w:val="00024888"/>
    <w:rsid w:val="00035E22"/>
    <w:rsid w:val="00040640"/>
    <w:rsid w:val="00042B29"/>
    <w:rsid w:val="00044720"/>
    <w:rsid w:val="00044E1B"/>
    <w:rsid w:val="000473CB"/>
    <w:rsid w:val="00052715"/>
    <w:rsid w:val="00054936"/>
    <w:rsid w:val="00057667"/>
    <w:rsid w:val="00061C36"/>
    <w:rsid w:val="00062671"/>
    <w:rsid w:val="000640C4"/>
    <w:rsid w:val="00065EF6"/>
    <w:rsid w:val="000667CD"/>
    <w:rsid w:val="00066EAA"/>
    <w:rsid w:val="00075EA4"/>
    <w:rsid w:val="00077BBA"/>
    <w:rsid w:val="000A27EE"/>
    <w:rsid w:val="000A44B2"/>
    <w:rsid w:val="000A6425"/>
    <w:rsid w:val="000B0E89"/>
    <w:rsid w:val="000B62CD"/>
    <w:rsid w:val="000B6673"/>
    <w:rsid w:val="000C0C01"/>
    <w:rsid w:val="000C4857"/>
    <w:rsid w:val="000C6BBC"/>
    <w:rsid w:val="000D0B27"/>
    <w:rsid w:val="000D6FDE"/>
    <w:rsid w:val="000E2788"/>
    <w:rsid w:val="000F6D05"/>
    <w:rsid w:val="00102951"/>
    <w:rsid w:val="00106202"/>
    <w:rsid w:val="00107840"/>
    <w:rsid w:val="0011349D"/>
    <w:rsid w:val="001224A6"/>
    <w:rsid w:val="00122A7B"/>
    <w:rsid w:val="00133324"/>
    <w:rsid w:val="00135D74"/>
    <w:rsid w:val="0014036A"/>
    <w:rsid w:val="0014755B"/>
    <w:rsid w:val="00153261"/>
    <w:rsid w:val="00155BE7"/>
    <w:rsid w:val="0016097F"/>
    <w:rsid w:val="00163BE3"/>
    <w:rsid w:val="00165C12"/>
    <w:rsid w:val="00172312"/>
    <w:rsid w:val="0017266B"/>
    <w:rsid w:val="001745E0"/>
    <w:rsid w:val="00175F1C"/>
    <w:rsid w:val="0018258C"/>
    <w:rsid w:val="00183297"/>
    <w:rsid w:val="00186A34"/>
    <w:rsid w:val="00187181"/>
    <w:rsid w:val="0019295A"/>
    <w:rsid w:val="001A09F1"/>
    <w:rsid w:val="001A5E79"/>
    <w:rsid w:val="001A6344"/>
    <w:rsid w:val="001B523C"/>
    <w:rsid w:val="001B7F72"/>
    <w:rsid w:val="001C0065"/>
    <w:rsid w:val="001C3332"/>
    <w:rsid w:val="001C5AAA"/>
    <w:rsid w:val="001C66A3"/>
    <w:rsid w:val="001D59AB"/>
    <w:rsid w:val="001D7E68"/>
    <w:rsid w:val="001E6670"/>
    <w:rsid w:val="00203038"/>
    <w:rsid w:val="00211FF5"/>
    <w:rsid w:val="00212898"/>
    <w:rsid w:val="002200F8"/>
    <w:rsid w:val="00220FE6"/>
    <w:rsid w:val="00221083"/>
    <w:rsid w:val="00221FDC"/>
    <w:rsid w:val="00222D71"/>
    <w:rsid w:val="002235C9"/>
    <w:rsid w:val="00230193"/>
    <w:rsid w:val="00230C65"/>
    <w:rsid w:val="002339DC"/>
    <w:rsid w:val="002340E9"/>
    <w:rsid w:val="00240D0F"/>
    <w:rsid w:val="00241B6C"/>
    <w:rsid w:val="002521AC"/>
    <w:rsid w:val="002552A4"/>
    <w:rsid w:val="00263911"/>
    <w:rsid w:val="002641BD"/>
    <w:rsid w:val="0027008F"/>
    <w:rsid w:val="00271B4D"/>
    <w:rsid w:val="0027267E"/>
    <w:rsid w:val="00273941"/>
    <w:rsid w:val="00281649"/>
    <w:rsid w:val="002824FB"/>
    <w:rsid w:val="002829DF"/>
    <w:rsid w:val="00291B93"/>
    <w:rsid w:val="00292A78"/>
    <w:rsid w:val="00292E5B"/>
    <w:rsid w:val="002A13EA"/>
    <w:rsid w:val="002A3E5B"/>
    <w:rsid w:val="002B08DC"/>
    <w:rsid w:val="002D4FFC"/>
    <w:rsid w:val="002D71CD"/>
    <w:rsid w:val="002D7A7F"/>
    <w:rsid w:val="002D7DEC"/>
    <w:rsid w:val="002E3292"/>
    <w:rsid w:val="002E5F74"/>
    <w:rsid w:val="002E77ED"/>
    <w:rsid w:val="002F7F15"/>
    <w:rsid w:val="0030209E"/>
    <w:rsid w:val="003022D7"/>
    <w:rsid w:val="00305A55"/>
    <w:rsid w:val="0031093F"/>
    <w:rsid w:val="00311594"/>
    <w:rsid w:val="003116D6"/>
    <w:rsid w:val="00312D0B"/>
    <w:rsid w:val="0031762E"/>
    <w:rsid w:val="00324781"/>
    <w:rsid w:val="00331173"/>
    <w:rsid w:val="003439F2"/>
    <w:rsid w:val="00344646"/>
    <w:rsid w:val="00344AE8"/>
    <w:rsid w:val="00350A36"/>
    <w:rsid w:val="00362EF3"/>
    <w:rsid w:val="00367C60"/>
    <w:rsid w:val="003706CE"/>
    <w:rsid w:val="00370BEF"/>
    <w:rsid w:val="00370E88"/>
    <w:rsid w:val="00371F3D"/>
    <w:rsid w:val="003732A5"/>
    <w:rsid w:val="00377D2C"/>
    <w:rsid w:val="00380CBF"/>
    <w:rsid w:val="0038494E"/>
    <w:rsid w:val="003879C0"/>
    <w:rsid w:val="00390804"/>
    <w:rsid w:val="003909F4"/>
    <w:rsid w:val="00390D2B"/>
    <w:rsid w:val="003928A2"/>
    <w:rsid w:val="003951F5"/>
    <w:rsid w:val="0039576F"/>
    <w:rsid w:val="00395D62"/>
    <w:rsid w:val="003962B2"/>
    <w:rsid w:val="00396F9B"/>
    <w:rsid w:val="003A13A1"/>
    <w:rsid w:val="003B507D"/>
    <w:rsid w:val="003B60CE"/>
    <w:rsid w:val="003B65F3"/>
    <w:rsid w:val="003B73A3"/>
    <w:rsid w:val="003B784C"/>
    <w:rsid w:val="003C4380"/>
    <w:rsid w:val="003C5E70"/>
    <w:rsid w:val="003C7827"/>
    <w:rsid w:val="003D0F85"/>
    <w:rsid w:val="003E0195"/>
    <w:rsid w:val="003E09D9"/>
    <w:rsid w:val="003F2513"/>
    <w:rsid w:val="003F6557"/>
    <w:rsid w:val="0040410B"/>
    <w:rsid w:val="00410279"/>
    <w:rsid w:val="00424CF3"/>
    <w:rsid w:val="004275D7"/>
    <w:rsid w:val="00430376"/>
    <w:rsid w:val="00430AC0"/>
    <w:rsid w:val="004325DE"/>
    <w:rsid w:val="004340E6"/>
    <w:rsid w:val="00435D12"/>
    <w:rsid w:val="0044271B"/>
    <w:rsid w:val="00451789"/>
    <w:rsid w:val="0045373D"/>
    <w:rsid w:val="00456693"/>
    <w:rsid w:val="00461A69"/>
    <w:rsid w:val="00462634"/>
    <w:rsid w:val="0046280C"/>
    <w:rsid w:val="00464E66"/>
    <w:rsid w:val="00470185"/>
    <w:rsid w:val="00471A34"/>
    <w:rsid w:val="00472C15"/>
    <w:rsid w:val="00474D94"/>
    <w:rsid w:val="004828D4"/>
    <w:rsid w:val="0048377E"/>
    <w:rsid w:val="004838D7"/>
    <w:rsid w:val="004873E8"/>
    <w:rsid w:val="0049016B"/>
    <w:rsid w:val="00492FBC"/>
    <w:rsid w:val="00495C50"/>
    <w:rsid w:val="004A1C2C"/>
    <w:rsid w:val="004A2506"/>
    <w:rsid w:val="004A3602"/>
    <w:rsid w:val="004A4B0D"/>
    <w:rsid w:val="004A526C"/>
    <w:rsid w:val="004A5A2C"/>
    <w:rsid w:val="004A68E2"/>
    <w:rsid w:val="004B057F"/>
    <w:rsid w:val="004B1F7A"/>
    <w:rsid w:val="004B2BC3"/>
    <w:rsid w:val="004C0021"/>
    <w:rsid w:val="004C6477"/>
    <w:rsid w:val="004E173B"/>
    <w:rsid w:val="004E44DB"/>
    <w:rsid w:val="00501DCC"/>
    <w:rsid w:val="0050221D"/>
    <w:rsid w:val="00510FD5"/>
    <w:rsid w:val="005160CF"/>
    <w:rsid w:val="005179D2"/>
    <w:rsid w:val="00536A2B"/>
    <w:rsid w:val="005377AE"/>
    <w:rsid w:val="00540F0E"/>
    <w:rsid w:val="00542A1D"/>
    <w:rsid w:val="0055148D"/>
    <w:rsid w:val="00554724"/>
    <w:rsid w:val="00556C74"/>
    <w:rsid w:val="00563BE6"/>
    <w:rsid w:val="00565504"/>
    <w:rsid w:val="005671D8"/>
    <w:rsid w:val="00567273"/>
    <w:rsid w:val="00570657"/>
    <w:rsid w:val="0057226E"/>
    <w:rsid w:val="00573D70"/>
    <w:rsid w:val="00583C54"/>
    <w:rsid w:val="00583CB9"/>
    <w:rsid w:val="00597C9F"/>
    <w:rsid w:val="005A2B30"/>
    <w:rsid w:val="005A2DA6"/>
    <w:rsid w:val="005A2E9D"/>
    <w:rsid w:val="005A3DD9"/>
    <w:rsid w:val="005A47E0"/>
    <w:rsid w:val="005A5D79"/>
    <w:rsid w:val="005A5DD2"/>
    <w:rsid w:val="005B3374"/>
    <w:rsid w:val="005B3878"/>
    <w:rsid w:val="005B5937"/>
    <w:rsid w:val="005C322D"/>
    <w:rsid w:val="005C5EC4"/>
    <w:rsid w:val="005C76DE"/>
    <w:rsid w:val="005D0543"/>
    <w:rsid w:val="005D07A6"/>
    <w:rsid w:val="005D233C"/>
    <w:rsid w:val="005D761F"/>
    <w:rsid w:val="005D7D47"/>
    <w:rsid w:val="005E00C5"/>
    <w:rsid w:val="005E7735"/>
    <w:rsid w:val="005F168D"/>
    <w:rsid w:val="006034DC"/>
    <w:rsid w:val="006044CE"/>
    <w:rsid w:val="00610117"/>
    <w:rsid w:val="00614151"/>
    <w:rsid w:val="00622BF0"/>
    <w:rsid w:val="006269B1"/>
    <w:rsid w:val="006335C7"/>
    <w:rsid w:val="0063513E"/>
    <w:rsid w:val="006421FF"/>
    <w:rsid w:val="00642214"/>
    <w:rsid w:val="00642BBA"/>
    <w:rsid w:val="00646CF0"/>
    <w:rsid w:val="006509FC"/>
    <w:rsid w:val="00655C8F"/>
    <w:rsid w:val="00660CF1"/>
    <w:rsid w:val="006649FB"/>
    <w:rsid w:val="006730DF"/>
    <w:rsid w:val="006733E6"/>
    <w:rsid w:val="00676723"/>
    <w:rsid w:val="006843BE"/>
    <w:rsid w:val="006A3793"/>
    <w:rsid w:val="006A4EE1"/>
    <w:rsid w:val="006A4F77"/>
    <w:rsid w:val="006B05D3"/>
    <w:rsid w:val="006B1D10"/>
    <w:rsid w:val="006B2CF9"/>
    <w:rsid w:val="006C0956"/>
    <w:rsid w:val="006C21EC"/>
    <w:rsid w:val="006C7B2D"/>
    <w:rsid w:val="006D2FC3"/>
    <w:rsid w:val="006D6AB7"/>
    <w:rsid w:val="006D6C89"/>
    <w:rsid w:val="006E110B"/>
    <w:rsid w:val="006F1AB4"/>
    <w:rsid w:val="006F39A3"/>
    <w:rsid w:val="006F4C0F"/>
    <w:rsid w:val="0070370B"/>
    <w:rsid w:val="0070380B"/>
    <w:rsid w:val="0070701D"/>
    <w:rsid w:val="007114A4"/>
    <w:rsid w:val="007131C5"/>
    <w:rsid w:val="00714CCA"/>
    <w:rsid w:val="00715FD3"/>
    <w:rsid w:val="00716385"/>
    <w:rsid w:val="00730E17"/>
    <w:rsid w:val="00731C1D"/>
    <w:rsid w:val="00750BA9"/>
    <w:rsid w:val="00751198"/>
    <w:rsid w:val="007511A9"/>
    <w:rsid w:val="00754013"/>
    <w:rsid w:val="00760204"/>
    <w:rsid w:val="00760D4E"/>
    <w:rsid w:val="00763038"/>
    <w:rsid w:val="00765304"/>
    <w:rsid w:val="00774B13"/>
    <w:rsid w:val="00775DDB"/>
    <w:rsid w:val="00777111"/>
    <w:rsid w:val="00777C1B"/>
    <w:rsid w:val="00794961"/>
    <w:rsid w:val="00796237"/>
    <w:rsid w:val="007974CB"/>
    <w:rsid w:val="007A429D"/>
    <w:rsid w:val="007A4BF9"/>
    <w:rsid w:val="007A54D5"/>
    <w:rsid w:val="007A595A"/>
    <w:rsid w:val="007B4532"/>
    <w:rsid w:val="007B476A"/>
    <w:rsid w:val="007B78FB"/>
    <w:rsid w:val="007C11D2"/>
    <w:rsid w:val="007C5F0E"/>
    <w:rsid w:val="007D1B51"/>
    <w:rsid w:val="00802D63"/>
    <w:rsid w:val="00805151"/>
    <w:rsid w:val="00805DE3"/>
    <w:rsid w:val="00806AEA"/>
    <w:rsid w:val="0081782D"/>
    <w:rsid w:val="00822DDD"/>
    <w:rsid w:val="00823881"/>
    <w:rsid w:val="0083086D"/>
    <w:rsid w:val="0083211A"/>
    <w:rsid w:val="008339C2"/>
    <w:rsid w:val="00843D2D"/>
    <w:rsid w:val="00845CD5"/>
    <w:rsid w:val="0084607C"/>
    <w:rsid w:val="00850664"/>
    <w:rsid w:val="00861A5F"/>
    <w:rsid w:val="00863712"/>
    <w:rsid w:val="008662D8"/>
    <w:rsid w:val="00867A18"/>
    <w:rsid w:val="00877521"/>
    <w:rsid w:val="00881FF3"/>
    <w:rsid w:val="008840D1"/>
    <w:rsid w:val="00886F66"/>
    <w:rsid w:val="008903D4"/>
    <w:rsid w:val="00895438"/>
    <w:rsid w:val="008965E3"/>
    <w:rsid w:val="00896A79"/>
    <w:rsid w:val="0089726B"/>
    <w:rsid w:val="008A12B9"/>
    <w:rsid w:val="008A1819"/>
    <w:rsid w:val="008A2124"/>
    <w:rsid w:val="008B5620"/>
    <w:rsid w:val="008B7D74"/>
    <w:rsid w:val="008C471E"/>
    <w:rsid w:val="008C53F8"/>
    <w:rsid w:val="008C5984"/>
    <w:rsid w:val="008D4953"/>
    <w:rsid w:val="008D51B8"/>
    <w:rsid w:val="008E0A4E"/>
    <w:rsid w:val="008E58E5"/>
    <w:rsid w:val="008F112C"/>
    <w:rsid w:val="008F5EE9"/>
    <w:rsid w:val="008F6070"/>
    <w:rsid w:val="00904FBC"/>
    <w:rsid w:val="009115FB"/>
    <w:rsid w:val="00914291"/>
    <w:rsid w:val="009149AE"/>
    <w:rsid w:val="00915221"/>
    <w:rsid w:val="00931FFF"/>
    <w:rsid w:val="00932078"/>
    <w:rsid w:val="00932777"/>
    <w:rsid w:val="00940824"/>
    <w:rsid w:val="0094315B"/>
    <w:rsid w:val="0094738E"/>
    <w:rsid w:val="00947704"/>
    <w:rsid w:val="009554AC"/>
    <w:rsid w:val="009600C9"/>
    <w:rsid w:val="0096484E"/>
    <w:rsid w:val="009673C0"/>
    <w:rsid w:val="009726F1"/>
    <w:rsid w:val="009735F8"/>
    <w:rsid w:val="0097733D"/>
    <w:rsid w:val="00977B80"/>
    <w:rsid w:val="00984B9B"/>
    <w:rsid w:val="0099369F"/>
    <w:rsid w:val="009936B8"/>
    <w:rsid w:val="00994AAB"/>
    <w:rsid w:val="00995E87"/>
    <w:rsid w:val="00997826"/>
    <w:rsid w:val="009A5162"/>
    <w:rsid w:val="009B49AD"/>
    <w:rsid w:val="009B5F75"/>
    <w:rsid w:val="009C0D0F"/>
    <w:rsid w:val="009C4E99"/>
    <w:rsid w:val="009C6DDC"/>
    <w:rsid w:val="009C75EF"/>
    <w:rsid w:val="009D262D"/>
    <w:rsid w:val="009D7A10"/>
    <w:rsid w:val="009D7D16"/>
    <w:rsid w:val="009F0299"/>
    <w:rsid w:val="009F13E1"/>
    <w:rsid w:val="00A00608"/>
    <w:rsid w:val="00A075AD"/>
    <w:rsid w:val="00A075B4"/>
    <w:rsid w:val="00A34582"/>
    <w:rsid w:val="00A35467"/>
    <w:rsid w:val="00A42644"/>
    <w:rsid w:val="00A54FBE"/>
    <w:rsid w:val="00A6196E"/>
    <w:rsid w:val="00A74002"/>
    <w:rsid w:val="00A765FC"/>
    <w:rsid w:val="00A7712A"/>
    <w:rsid w:val="00A81E2D"/>
    <w:rsid w:val="00A829A6"/>
    <w:rsid w:val="00A837A7"/>
    <w:rsid w:val="00A86BAD"/>
    <w:rsid w:val="00A86D72"/>
    <w:rsid w:val="00A97D96"/>
    <w:rsid w:val="00AA02DB"/>
    <w:rsid w:val="00AB40EA"/>
    <w:rsid w:val="00AB5686"/>
    <w:rsid w:val="00AC1569"/>
    <w:rsid w:val="00AC57BC"/>
    <w:rsid w:val="00AD0295"/>
    <w:rsid w:val="00AD0E6B"/>
    <w:rsid w:val="00AE4177"/>
    <w:rsid w:val="00AE7C95"/>
    <w:rsid w:val="00AF5E3E"/>
    <w:rsid w:val="00AF6EE2"/>
    <w:rsid w:val="00B00274"/>
    <w:rsid w:val="00B01BA2"/>
    <w:rsid w:val="00B21F99"/>
    <w:rsid w:val="00B22A87"/>
    <w:rsid w:val="00B45F54"/>
    <w:rsid w:val="00B50193"/>
    <w:rsid w:val="00B550DB"/>
    <w:rsid w:val="00B55404"/>
    <w:rsid w:val="00B56206"/>
    <w:rsid w:val="00B6379C"/>
    <w:rsid w:val="00B70D66"/>
    <w:rsid w:val="00B723AA"/>
    <w:rsid w:val="00B73DB3"/>
    <w:rsid w:val="00B83988"/>
    <w:rsid w:val="00B8448D"/>
    <w:rsid w:val="00B85A1A"/>
    <w:rsid w:val="00B90EE0"/>
    <w:rsid w:val="00B9326F"/>
    <w:rsid w:val="00BA16E9"/>
    <w:rsid w:val="00BA23A4"/>
    <w:rsid w:val="00BB0434"/>
    <w:rsid w:val="00BB3D51"/>
    <w:rsid w:val="00BE082F"/>
    <w:rsid w:val="00BE226A"/>
    <w:rsid w:val="00BE4B55"/>
    <w:rsid w:val="00BE7A5D"/>
    <w:rsid w:val="00BF0B78"/>
    <w:rsid w:val="00C01BD8"/>
    <w:rsid w:val="00C11F97"/>
    <w:rsid w:val="00C15512"/>
    <w:rsid w:val="00C21A74"/>
    <w:rsid w:val="00C21E83"/>
    <w:rsid w:val="00C3073D"/>
    <w:rsid w:val="00C30949"/>
    <w:rsid w:val="00C329FF"/>
    <w:rsid w:val="00C32E75"/>
    <w:rsid w:val="00C354EA"/>
    <w:rsid w:val="00C426A5"/>
    <w:rsid w:val="00C443C8"/>
    <w:rsid w:val="00C53FD1"/>
    <w:rsid w:val="00C54E82"/>
    <w:rsid w:val="00C6494D"/>
    <w:rsid w:val="00C66219"/>
    <w:rsid w:val="00C66913"/>
    <w:rsid w:val="00C66D58"/>
    <w:rsid w:val="00C801A0"/>
    <w:rsid w:val="00C80DDD"/>
    <w:rsid w:val="00C83414"/>
    <w:rsid w:val="00C845D1"/>
    <w:rsid w:val="00C93A8D"/>
    <w:rsid w:val="00C969E7"/>
    <w:rsid w:val="00CA0684"/>
    <w:rsid w:val="00CA2E85"/>
    <w:rsid w:val="00CA7F00"/>
    <w:rsid w:val="00CB0557"/>
    <w:rsid w:val="00CB2E33"/>
    <w:rsid w:val="00CB6527"/>
    <w:rsid w:val="00CB6B61"/>
    <w:rsid w:val="00CB7EDD"/>
    <w:rsid w:val="00CC3210"/>
    <w:rsid w:val="00CD0931"/>
    <w:rsid w:val="00CD0D83"/>
    <w:rsid w:val="00CF68B0"/>
    <w:rsid w:val="00CF6DCB"/>
    <w:rsid w:val="00CF7F93"/>
    <w:rsid w:val="00D011A7"/>
    <w:rsid w:val="00D0146B"/>
    <w:rsid w:val="00D07AC2"/>
    <w:rsid w:val="00D1021D"/>
    <w:rsid w:val="00D1347B"/>
    <w:rsid w:val="00D264A5"/>
    <w:rsid w:val="00D31C2C"/>
    <w:rsid w:val="00D36618"/>
    <w:rsid w:val="00D366F6"/>
    <w:rsid w:val="00D42AC1"/>
    <w:rsid w:val="00D44F7A"/>
    <w:rsid w:val="00D45ACD"/>
    <w:rsid w:val="00D45D91"/>
    <w:rsid w:val="00D461E3"/>
    <w:rsid w:val="00D46A40"/>
    <w:rsid w:val="00D54BBF"/>
    <w:rsid w:val="00D54DF0"/>
    <w:rsid w:val="00D65D41"/>
    <w:rsid w:val="00D65DE9"/>
    <w:rsid w:val="00D75E6B"/>
    <w:rsid w:val="00D805DE"/>
    <w:rsid w:val="00D95D82"/>
    <w:rsid w:val="00DB42D2"/>
    <w:rsid w:val="00DB7092"/>
    <w:rsid w:val="00DC183C"/>
    <w:rsid w:val="00DC42F7"/>
    <w:rsid w:val="00DC434B"/>
    <w:rsid w:val="00DD0D3E"/>
    <w:rsid w:val="00DD1069"/>
    <w:rsid w:val="00DD1127"/>
    <w:rsid w:val="00DD327B"/>
    <w:rsid w:val="00E03D60"/>
    <w:rsid w:val="00E113DE"/>
    <w:rsid w:val="00E14932"/>
    <w:rsid w:val="00E21097"/>
    <w:rsid w:val="00E238CD"/>
    <w:rsid w:val="00E23ACA"/>
    <w:rsid w:val="00E23B4F"/>
    <w:rsid w:val="00E24398"/>
    <w:rsid w:val="00E25036"/>
    <w:rsid w:val="00E33E1E"/>
    <w:rsid w:val="00E34D37"/>
    <w:rsid w:val="00E3531B"/>
    <w:rsid w:val="00E35B5D"/>
    <w:rsid w:val="00E367A0"/>
    <w:rsid w:val="00E520EA"/>
    <w:rsid w:val="00E53E0A"/>
    <w:rsid w:val="00E60FED"/>
    <w:rsid w:val="00E6571E"/>
    <w:rsid w:val="00E67073"/>
    <w:rsid w:val="00E67B5F"/>
    <w:rsid w:val="00E71BD0"/>
    <w:rsid w:val="00E73EF3"/>
    <w:rsid w:val="00E80D73"/>
    <w:rsid w:val="00E845E4"/>
    <w:rsid w:val="00E849E2"/>
    <w:rsid w:val="00EA6248"/>
    <w:rsid w:val="00EB09EB"/>
    <w:rsid w:val="00EB1AF1"/>
    <w:rsid w:val="00EB21A9"/>
    <w:rsid w:val="00EB634C"/>
    <w:rsid w:val="00EB7BD4"/>
    <w:rsid w:val="00EB7CCC"/>
    <w:rsid w:val="00EC4E8C"/>
    <w:rsid w:val="00ED1511"/>
    <w:rsid w:val="00ED1541"/>
    <w:rsid w:val="00ED25D8"/>
    <w:rsid w:val="00ED49DF"/>
    <w:rsid w:val="00ED52FA"/>
    <w:rsid w:val="00EE33AD"/>
    <w:rsid w:val="00EE5827"/>
    <w:rsid w:val="00EF332F"/>
    <w:rsid w:val="00F04BC2"/>
    <w:rsid w:val="00F06660"/>
    <w:rsid w:val="00F06C14"/>
    <w:rsid w:val="00F10C8A"/>
    <w:rsid w:val="00F15BDB"/>
    <w:rsid w:val="00F17001"/>
    <w:rsid w:val="00F179F7"/>
    <w:rsid w:val="00F20B81"/>
    <w:rsid w:val="00F227D7"/>
    <w:rsid w:val="00F254B3"/>
    <w:rsid w:val="00F26C98"/>
    <w:rsid w:val="00F305B9"/>
    <w:rsid w:val="00F329E8"/>
    <w:rsid w:val="00F34883"/>
    <w:rsid w:val="00F35F9B"/>
    <w:rsid w:val="00F4745D"/>
    <w:rsid w:val="00F5380A"/>
    <w:rsid w:val="00F53DD2"/>
    <w:rsid w:val="00F60B83"/>
    <w:rsid w:val="00F66661"/>
    <w:rsid w:val="00F732DA"/>
    <w:rsid w:val="00F76064"/>
    <w:rsid w:val="00F7746A"/>
    <w:rsid w:val="00F820CE"/>
    <w:rsid w:val="00F8504B"/>
    <w:rsid w:val="00F87040"/>
    <w:rsid w:val="00F90130"/>
    <w:rsid w:val="00F92C7E"/>
    <w:rsid w:val="00F956DF"/>
    <w:rsid w:val="00FA674B"/>
    <w:rsid w:val="00FB1055"/>
    <w:rsid w:val="00FB1B36"/>
    <w:rsid w:val="00FB3B9E"/>
    <w:rsid w:val="00FB3F59"/>
    <w:rsid w:val="00FB5C3E"/>
    <w:rsid w:val="00FB669F"/>
    <w:rsid w:val="00FC3095"/>
    <w:rsid w:val="00FC53F6"/>
    <w:rsid w:val="00FC5FDD"/>
    <w:rsid w:val="00FD0916"/>
    <w:rsid w:val="00FE1D8E"/>
    <w:rsid w:val="00FE4320"/>
    <w:rsid w:val="00FE5292"/>
    <w:rsid w:val="00FE79FD"/>
    <w:rsid w:val="00FF26A0"/>
    <w:rsid w:val="00FF37BF"/>
    <w:rsid w:val="00FF406D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BE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6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64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6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64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6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6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6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6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64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6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64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64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64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6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6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6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6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6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6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6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6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6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64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64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64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644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911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01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1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01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0193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7752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4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0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01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5271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271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0065"/>
  </w:style>
  <w:style w:type="paragraph" w:styleId="BalloonText">
    <w:name w:val="Balloon Text"/>
    <w:basedOn w:val="Normal"/>
    <w:link w:val="BalloonTextChar"/>
    <w:uiPriority w:val="99"/>
    <w:semiHidden/>
    <w:unhideWhenUsed/>
    <w:rsid w:val="00932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7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6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64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6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64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6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6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6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6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64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6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64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64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64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6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6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6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6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6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6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6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6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6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64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64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64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644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911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01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1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01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0193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7752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4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0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01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5271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271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0065"/>
  </w:style>
  <w:style w:type="paragraph" w:styleId="BalloonText">
    <w:name w:val="Balloon Text"/>
    <w:basedOn w:val="Normal"/>
    <w:link w:val="BalloonTextChar"/>
    <w:uiPriority w:val="99"/>
    <w:semiHidden/>
    <w:unhideWhenUsed/>
    <w:rsid w:val="00932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7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1637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8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2320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9F00C9-4E26-4946-A307-4A3F74C74E4E}">
  <we:reference id="1dc730d1-70c2-4725-8cc6-7a003fd4a2db" version="1.4.0.0" store="EXCatalog" storeType="EXCatalog"/>
  <we:alternateReferences>
    <we:reference id="WA200005983" version="1.4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0B1BE-3348-40AD-884E-F9D706C31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6577</Words>
  <Characters>37493</Characters>
  <Application>Microsoft Office Word</Application>
  <DocSecurity>0</DocSecurity>
  <Lines>312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Ward (Cancer and Genomic Sciences)</dc:creator>
  <cp:keywords/>
  <dc:description/>
  <cp:lastModifiedBy>Abigail Padayhag</cp:lastModifiedBy>
  <cp:revision>4</cp:revision>
  <cp:lastPrinted>2024-09-02T13:49:00Z</cp:lastPrinted>
  <dcterms:created xsi:type="dcterms:W3CDTF">2024-10-29T13:17:00Z</dcterms:created>
  <dcterms:modified xsi:type="dcterms:W3CDTF">2024-11-04T10:52:00Z</dcterms:modified>
</cp:coreProperties>
</file>